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1C322" w14:textId="73DEC226" w:rsidR="00F043DA" w:rsidRPr="00534874" w:rsidRDefault="000B6D18" w:rsidP="00EC1D51">
      <w:pPr>
        <w:pStyle w:val="TableLegends"/>
        <w:rPr>
          <w:lang w:val="en-GB"/>
        </w:rPr>
      </w:pPr>
      <w:del w:id="0" w:author="Sander, Christian" w:date="2019-06-26T15:08:00Z">
        <w:r w:rsidRPr="00534874" w:rsidDel="00853946">
          <w:rPr>
            <w:lang w:val="en-GB"/>
          </w:rPr>
          <w:delText>Table</w:delText>
        </w:r>
        <w:r w:rsidR="00C343E3" w:rsidDel="00853946">
          <w:rPr>
            <w:lang w:val="en-GB"/>
          </w:rPr>
          <w:delText xml:space="preserve"> </w:delText>
        </w:r>
      </w:del>
      <w:r w:rsidR="00146A58">
        <w:rPr>
          <w:lang w:val="en-GB"/>
        </w:rPr>
        <w:t>S2</w:t>
      </w:r>
      <w:ins w:id="1" w:author="Sander, Christian" w:date="2019-06-26T15:08:00Z">
        <w:r w:rsidR="00853946">
          <w:rPr>
            <w:lang w:val="en-GB"/>
          </w:rPr>
          <w:t xml:space="preserve"> Table</w:t>
        </w:r>
      </w:ins>
      <w:bookmarkStart w:id="2" w:name="_GoBack"/>
      <w:bookmarkEnd w:id="2"/>
      <w:r w:rsidR="008D409F" w:rsidRPr="00534874">
        <w:rPr>
          <w:lang w:val="en-GB"/>
        </w:rPr>
        <w:t>:</w:t>
      </w:r>
      <w:r w:rsidR="0020200D" w:rsidRPr="00534874">
        <w:rPr>
          <w:lang w:val="en-GB"/>
        </w:rPr>
        <w:t xml:space="preserve"> ANOVA results of the final models built for the respective sleep </w:t>
      </w:r>
      <w:r w:rsidR="00C343E3">
        <w:rPr>
          <w:lang w:val="en-GB"/>
        </w:rPr>
        <w:t>phenotypes</w:t>
      </w:r>
      <w:r w:rsidR="0020200D" w:rsidRPr="00534874">
        <w:rPr>
          <w:lang w:val="en-GB"/>
        </w:rPr>
        <w:t>.</w:t>
      </w:r>
    </w:p>
    <w:tbl>
      <w:tblPr>
        <w:tblStyle w:val="Tabellenraster"/>
        <w:tblW w:w="1312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388"/>
        <w:gridCol w:w="1389"/>
        <w:gridCol w:w="1388"/>
        <w:gridCol w:w="1389"/>
        <w:gridCol w:w="1389"/>
        <w:gridCol w:w="1389"/>
        <w:gridCol w:w="1389"/>
      </w:tblGrid>
      <w:tr w:rsidR="00882E3C" w:rsidRPr="00A70C45" w14:paraId="0FA85F2A" w14:textId="77777777" w:rsidTr="000E6006">
        <w:trPr>
          <w:trHeight w:val="274"/>
          <w:jc w:val="center"/>
        </w:trPr>
        <w:tc>
          <w:tcPr>
            <w:tcW w:w="1701" w:type="dxa"/>
          </w:tcPr>
          <w:p w14:paraId="14F7B57D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A70C45">
              <w:rPr>
                <w:rFonts w:ascii="Arial" w:hAnsi="Arial" w:cs="Arial"/>
                <w:b/>
                <w:szCs w:val="24"/>
                <w:lang w:val="en-GB"/>
              </w:rPr>
              <w:t>Variable</w:t>
            </w:r>
          </w:p>
        </w:tc>
        <w:tc>
          <w:tcPr>
            <w:tcW w:w="1701" w:type="dxa"/>
          </w:tcPr>
          <w:p w14:paraId="7DFA307B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A70C45">
              <w:rPr>
                <w:rFonts w:ascii="Arial" w:hAnsi="Arial" w:cs="Arial"/>
                <w:b/>
                <w:szCs w:val="24"/>
                <w:lang w:val="en-GB"/>
              </w:rPr>
              <w:t>Source</w:t>
            </w:r>
          </w:p>
        </w:tc>
        <w:tc>
          <w:tcPr>
            <w:tcW w:w="1388" w:type="dxa"/>
          </w:tcPr>
          <w:p w14:paraId="0222E81B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A70C45">
              <w:rPr>
                <w:rFonts w:ascii="Arial" w:hAnsi="Arial" w:cs="Arial"/>
                <w:b/>
                <w:szCs w:val="24"/>
                <w:lang w:val="en-GB"/>
              </w:rPr>
              <w:t>SS</w:t>
            </w:r>
          </w:p>
        </w:tc>
        <w:tc>
          <w:tcPr>
            <w:tcW w:w="1389" w:type="dxa"/>
          </w:tcPr>
          <w:p w14:paraId="102F0C62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proofErr w:type="spellStart"/>
            <w:r w:rsidRPr="00A70C45">
              <w:rPr>
                <w:rFonts w:ascii="Arial" w:hAnsi="Arial" w:cs="Arial"/>
                <w:b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388" w:type="dxa"/>
          </w:tcPr>
          <w:p w14:paraId="77FAC465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A70C45">
              <w:rPr>
                <w:rFonts w:ascii="Arial" w:hAnsi="Arial" w:cs="Arial"/>
                <w:b/>
                <w:szCs w:val="24"/>
                <w:lang w:val="en-GB"/>
              </w:rPr>
              <w:t>MS</w:t>
            </w:r>
          </w:p>
        </w:tc>
        <w:tc>
          <w:tcPr>
            <w:tcW w:w="1389" w:type="dxa"/>
          </w:tcPr>
          <w:p w14:paraId="6A4D61C2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A70C45">
              <w:rPr>
                <w:rFonts w:ascii="Arial" w:hAnsi="Arial" w:cs="Arial"/>
                <w:b/>
                <w:szCs w:val="24"/>
                <w:lang w:val="en-GB"/>
              </w:rPr>
              <w:t>F</w:t>
            </w:r>
          </w:p>
        </w:tc>
        <w:tc>
          <w:tcPr>
            <w:tcW w:w="1389" w:type="dxa"/>
          </w:tcPr>
          <w:p w14:paraId="35AC2E1D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Cs w:val="24"/>
                  <w:lang w:val="en-GB"/>
                </w:rPr>
                <m:t>p</m:t>
              </m:r>
            </m:oMath>
            <w:r w:rsidRPr="00A70C45">
              <w:rPr>
                <w:rFonts w:ascii="Arial" w:hAnsi="Arial" w:cs="Arial"/>
                <w:b/>
                <w:szCs w:val="24"/>
                <w:lang w:val="en-GB"/>
              </w:rPr>
              <w:t>-value</w:t>
            </w:r>
          </w:p>
        </w:tc>
        <w:tc>
          <w:tcPr>
            <w:tcW w:w="1389" w:type="dxa"/>
          </w:tcPr>
          <w:p w14:paraId="2971D1D3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eastAsia="Calibri" w:hAnsi="Arial" w:cs="Arial"/>
                <w:b/>
                <w:szCs w:val="24"/>
                <w:lang w:val="en-GB"/>
              </w:rPr>
            </w:pPr>
            <w:r w:rsidRPr="00A70C45">
              <w:rPr>
                <w:rFonts w:ascii="Arial" w:eastAsia="Calibri" w:hAnsi="Arial" w:cs="Arial"/>
                <w:b/>
                <w:szCs w:val="24"/>
                <w:lang w:val="en-GB"/>
              </w:rPr>
              <w:t>R²</w:t>
            </w:r>
          </w:p>
        </w:tc>
        <w:tc>
          <w:tcPr>
            <w:tcW w:w="1389" w:type="dxa"/>
          </w:tcPr>
          <w:p w14:paraId="0E8B437A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eastAsia="Calibri" w:hAnsi="Arial" w:cs="Arial"/>
                <w:b/>
                <w:szCs w:val="24"/>
                <w:lang w:val="en-GB"/>
              </w:rPr>
            </w:pPr>
            <w:r w:rsidRPr="00A70C45">
              <w:rPr>
                <w:rFonts w:ascii="Arial" w:eastAsia="Calibri" w:hAnsi="Arial" w:cs="Arial"/>
                <w:b/>
                <w:szCs w:val="24"/>
                <w:lang w:val="en-GB"/>
              </w:rPr>
              <w:t>R²</w:t>
            </w:r>
            <w:r w:rsidRPr="00A70C45">
              <w:rPr>
                <w:rFonts w:ascii="Arial" w:eastAsia="Calibri" w:hAnsi="Arial" w:cs="Arial"/>
                <w:b/>
                <w:szCs w:val="24"/>
                <w:vertAlign w:val="subscript"/>
                <w:lang w:val="en-GB"/>
              </w:rPr>
              <w:t>adj</w:t>
            </w:r>
          </w:p>
        </w:tc>
      </w:tr>
      <w:tr w:rsidR="00882E3C" w:rsidRPr="00A70C45" w14:paraId="507D4299" w14:textId="77777777" w:rsidTr="00CC36A1">
        <w:trPr>
          <w:trHeight w:val="274"/>
          <w:jc w:val="center"/>
        </w:trPr>
        <w:tc>
          <w:tcPr>
            <w:tcW w:w="1701" w:type="dxa"/>
            <w:vMerge w:val="restart"/>
            <w:tcMar>
              <w:top w:w="28" w:type="dxa"/>
              <w:bottom w:w="28" w:type="dxa"/>
            </w:tcMar>
          </w:tcPr>
          <w:p w14:paraId="49577871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Total Sleep Duration (TSD)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3BB46B01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gression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1379EB0B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.490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9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473ACB21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6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358F8B6D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2.483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8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5EE4B7A7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20.133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07666075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&lt;.001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7D8F135C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106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74E6ACBA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100</w:t>
            </w:r>
          </w:p>
        </w:tc>
      </w:tr>
      <w:tr w:rsidR="00882E3C" w:rsidRPr="00A70C45" w14:paraId="2421B3C2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7070B821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2F54ADF2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sidual Error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5EA1DC60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.260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0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02904950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22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74592DE5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.233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7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1C428E00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404E5E75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198A7AC9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7095210C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4A093A44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3BF9F09E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7E90C0C0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Total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123F8069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.409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0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92DFCF6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28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644E2169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464B441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4663E5CC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0173A831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4D08148D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79305730" w14:textId="77777777" w:rsidTr="00CC36A1">
        <w:trPr>
          <w:trHeight w:val="274"/>
          <w:jc w:val="center"/>
        </w:trPr>
        <w:tc>
          <w:tcPr>
            <w:tcW w:w="1701" w:type="dxa"/>
            <w:vMerge w:val="restart"/>
            <w:tcMar>
              <w:top w:w="28" w:type="dxa"/>
              <w:bottom w:w="28" w:type="dxa"/>
            </w:tcMar>
          </w:tcPr>
          <w:p w14:paraId="5F0D2E39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lang w:val="en-GB"/>
              </w:rPr>
              <w:t>Night sleep duration (NSD)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17B333A6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gression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50D13335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5.779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3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04A6522C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6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7BAB1442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9.631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2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D35239B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7.055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AA3E66C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&lt;.001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6CCB9379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92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8E58BC8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86</w:t>
            </w:r>
          </w:p>
        </w:tc>
      </w:tr>
      <w:tr w:rsidR="00882E3C" w:rsidRPr="00A70C45" w14:paraId="6F307CFC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4E8DBCFB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2E97BC6E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sidual Error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0E249A3C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5.715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4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D3DB435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12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333728E0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5.647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1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627E81F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400E9CB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5215E63D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2D2E95AB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673914DF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3237D4C5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22EA61E9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Total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14BAE10B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6.293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4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0581BB7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18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2F2C2894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4C1D7B39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20D2229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6CE43A4F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0A9DEA7B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7AD31D66" w14:textId="77777777" w:rsidTr="00CC36A1">
        <w:trPr>
          <w:trHeight w:val="274"/>
          <w:jc w:val="center"/>
        </w:trPr>
        <w:tc>
          <w:tcPr>
            <w:tcW w:w="1701" w:type="dxa"/>
            <w:vMerge w:val="restart"/>
            <w:tcMar>
              <w:top w:w="28" w:type="dxa"/>
              <w:bottom w:w="28" w:type="dxa"/>
            </w:tcMar>
          </w:tcPr>
          <w:p w14:paraId="13E2A4F4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lang w:val="en-GB"/>
              </w:rPr>
              <w:t>Night sleep efficiency (NSE)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78DED45E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gression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17860F0A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.827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6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0CFBB3E6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4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2F313A0D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4.568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5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0E8CC0BE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6.727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48CAFF75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&lt;.001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2EB6FB74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63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3CD963B6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59</w:t>
            </w:r>
          </w:p>
        </w:tc>
      </w:tr>
      <w:tr w:rsidR="00882E3C" w:rsidRPr="00A70C45" w14:paraId="0BBA393E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101BBB8F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12F706D6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sidual Error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29CE07D3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2.728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7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00EF973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999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39849BC7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2.731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4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F58E375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001AC1E5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1D8D1F1F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49EFB331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1BBA29BA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0232BC38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6F6B68C3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Total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069EF86E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2.911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E17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1BAD5A9F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03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647A4440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419937D2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DFF54B3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37610F99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21A03FBE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24DDD67D" w14:textId="77777777" w:rsidTr="00CC36A1">
        <w:trPr>
          <w:trHeight w:val="274"/>
          <w:jc w:val="center"/>
        </w:trPr>
        <w:tc>
          <w:tcPr>
            <w:tcW w:w="1701" w:type="dxa"/>
            <w:vMerge w:val="restart"/>
            <w:tcMar>
              <w:top w:w="28" w:type="dxa"/>
              <w:bottom w:w="28" w:type="dxa"/>
            </w:tcMar>
          </w:tcPr>
          <w:p w14:paraId="4FDF85E8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proofErr w:type="spellStart"/>
            <w:r w:rsidRPr="00A70C45">
              <w:rPr>
                <w:rFonts w:ascii="Arial" w:hAnsi="Arial" w:cs="Arial"/>
                <w:lang w:val="en-GB"/>
              </w:rPr>
              <w:t>Midsleep</w:t>
            </w:r>
            <w:proofErr w:type="spellEnd"/>
            <w:r w:rsidRPr="00A70C45">
              <w:rPr>
                <w:rFonts w:ascii="Arial" w:hAnsi="Arial" w:cs="Arial"/>
                <w:lang w:val="en-GB"/>
              </w:rPr>
              <w:t xml:space="preserve"> time (MST)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4D20FE1B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gression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05C13012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3.594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5F5DE958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30CDC7C3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.359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17541CE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7.976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A6A5DFD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&lt;.001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0DA4B12B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74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022D7493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65</w:t>
            </w:r>
          </w:p>
        </w:tc>
      </w:tr>
      <w:tr w:rsidR="00882E3C" w:rsidRPr="00A70C45" w14:paraId="53BBEB71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6D7A3DE5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05A56BC9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sidual Error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3624BF95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70.441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3AD68E7F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00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54257008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170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3B47D134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4D3179C1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7E18ADFC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13D7AAB0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53DA2D69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6B442F28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31D1FAF5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Total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5F95525B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84.035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7E856697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10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5EBDA085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BC3FD49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18D8B3BC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4C740172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19685D90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66A268F5" w14:textId="77777777" w:rsidTr="00CC36A1">
        <w:trPr>
          <w:trHeight w:val="274"/>
          <w:jc w:val="center"/>
        </w:trPr>
        <w:tc>
          <w:tcPr>
            <w:tcW w:w="1701" w:type="dxa"/>
            <w:vMerge w:val="restart"/>
            <w:tcMar>
              <w:top w:w="28" w:type="dxa"/>
              <w:bottom w:w="28" w:type="dxa"/>
            </w:tcMar>
          </w:tcPr>
          <w:p w14:paraId="740CF5A6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lang w:val="en-GB"/>
              </w:rPr>
              <w:t xml:space="preserve">Wake after </w:t>
            </w:r>
            <w:r w:rsidRPr="00A70C45">
              <w:rPr>
                <w:rFonts w:ascii="Arial" w:hAnsi="Arial" w:cs="Arial"/>
                <w:lang w:val="en-GB"/>
              </w:rPr>
              <w:lastRenderedPageBreak/>
              <w:t>sleep onset</w:t>
            </w:r>
            <w:r w:rsidRPr="00A70C45" w:rsidDel="0020200D">
              <w:rPr>
                <w:rFonts w:ascii="Arial" w:hAnsi="Arial" w:cs="Arial"/>
                <w:szCs w:val="24"/>
                <w:lang w:val="en-GB"/>
              </w:rPr>
              <w:t xml:space="preserve"> </w:t>
            </w:r>
            <w:r w:rsidRPr="00A70C45">
              <w:rPr>
                <w:rFonts w:ascii="Arial" w:hAnsi="Arial" w:cs="Arial"/>
                <w:szCs w:val="24"/>
                <w:lang w:val="en-GB"/>
              </w:rPr>
              <w:t>(WASO)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3038DFB6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lastRenderedPageBreak/>
              <w:t>Regression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10EB0D15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40.181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4618871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7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4CBC182A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5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>.</w:t>
            </w:r>
            <w:r w:rsidRPr="00A70C45">
              <w:rPr>
                <w:rFonts w:ascii="Arial" w:hAnsi="Arial" w:cs="Arial"/>
                <w:szCs w:val="24"/>
                <w:lang w:val="en-GB"/>
              </w:rPr>
              <w:t>740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6F7D72D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7</w:t>
            </w:r>
            <w:r w:rsidR="00144C0D" w:rsidRPr="00A70C45">
              <w:rPr>
                <w:rFonts w:ascii="Arial" w:hAnsi="Arial" w:cs="Arial"/>
                <w:szCs w:val="24"/>
                <w:lang w:val="en-GB"/>
              </w:rPr>
              <w:t>.</w:t>
            </w:r>
            <w:r w:rsidRPr="00A70C45">
              <w:rPr>
                <w:rFonts w:ascii="Arial" w:hAnsi="Arial" w:cs="Arial"/>
                <w:szCs w:val="24"/>
                <w:lang w:val="en-GB"/>
              </w:rPr>
              <w:t>281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4D06C3F8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&lt;.001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1798ED25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47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60CE5511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40</w:t>
            </w:r>
          </w:p>
        </w:tc>
      </w:tr>
      <w:tr w:rsidR="00882E3C" w:rsidRPr="00A70C45" w14:paraId="740BD142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7FA15B89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6C41A37C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sidual Error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2D29AAAF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816.767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3285BEF0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36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4FFABBFA" w14:textId="77777777" w:rsidR="00882E3C" w:rsidRPr="00A70C45" w:rsidRDefault="00144C0D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</w:t>
            </w:r>
            <w:r w:rsidR="00882E3C" w:rsidRPr="00A70C45">
              <w:rPr>
                <w:rFonts w:ascii="Arial" w:hAnsi="Arial" w:cs="Arial"/>
                <w:szCs w:val="24"/>
                <w:lang w:val="en-GB"/>
              </w:rPr>
              <w:t>788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10A47E6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27539D7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4638CD8A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0C31F835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4A967838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0467C02D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1B4420BE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Total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1FA8DAD0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856.949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BDF2379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43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2A609E7E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57AD10D4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56B72AE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261B32A3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7C725E3E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19B2A638" w14:textId="77777777" w:rsidTr="00CC36A1">
        <w:trPr>
          <w:trHeight w:val="274"/>
          <w:jc w:val="center"/>
        </w:trPr>
        <w:tc>
          <w:tcPr>
            <w:tcW w:w="1701" w:type="dxa"/>
            <w:vMerge w:val="restart"/>
            <w:tcMar>
              <w:top w:w="28" w:type="dxa"/>
              <w:bottom w:w="28" w:type="dxa"/>
            </w:tcMar>
          </w:tcPr>
          <w:p w14:paraId="098ED463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lang w:val="en-GB"/>
              </w:rPr>
              <w:t>Daytime Sleepiness</w:t>
            </w:r>
            <w:r w:rsidRPr="00A70C45">
              <w:rPr>
                <w:rFonts w:ascii="Arial" w:hAnsi="Arial" w:cs="Arial"/>
                <w:szCs w:val="24"/>
                <w:lang w:val="en-GB"/>
              </w:rPr>
              <w:t xml:space="preserve"> (ESS-Score)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47769DDA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gression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2C927D67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690.882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0AE19DA8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4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0C69E337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72.720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553E7CC3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5.730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59451F21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&lt;.001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BC80A1B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59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43894D6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55</w:t>
            </w:r>
          </w:p>
        </w:tc>
      </w:tr>
      <w:tr w:rsidR="00882E3C" w:rsidRPr="00A70C45" w14:paraId="2B53B713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759F68F7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7F8AB587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sidual Error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0762E82B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1035.088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7871714A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05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33142283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.980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67CD488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1DF23030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6F2F5F8D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07719452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2B89D2E5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45A330F7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209A3E23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Total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584E865A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1725.969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57850907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009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25B845AF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95612E2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661F2671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54129BAF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68EB7239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1FFA109E" w14:textId="77777777" w:rsidTr="00CC36A1">
        <w:trPr>
          <w:trHeight w:val="274"/>
          <w:jc w:val="center"/>
        </w:trPr>
        <w:tc>
          <w:tcPr>
            <w:tcW w:w="1701" w:type="dxa"/>
            <w:vMerge w:val="restart"/>
            <w:tcMar>
              <w:top w:w="28" w:type="dxa"/>
              <w:bottom w:w="28" w:type="dxa"/>
            </w:tcMar>
          </w:tcPr>
          <w:p w14:paraId="616C5B07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lang w:val="en-GB"/>
              </w:rPr>
              <w:t>Subjective Sleep Quality (PSQI Score)</w:t>
            </w: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14ED1275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gression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65E9D018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4.342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55E10E65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6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35F22530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724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5897CE1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17.224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688806F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&lt;.001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DB3DABE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96</w:t>
            </w:r>
          </w:p>
        </w:tc>
        <w:tc>
          <w:tcPr>
            <w:tcW w:w="1389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7DBA29C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90</w:t>
            </w:r>
          </w:p>
        </w:tc>
      </w:tr>
      <w:tr w:rsidR="00882E3C" w:rsidRPr="00A70C45" w14:paraId="3807F940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575C3DFC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08C2DC6B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Residual Error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368EAF9E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41.088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1AF40376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978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1E358F26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0.042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07C17103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3192927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174C8554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6DA397EB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882E3C" w:rsidRPr="00A70C45" w14:paraId="7B017AAE" w14:textId="77777777" w:rsidTr="00CC36A1">
        <w:trPr>
          <w:trHeight w:val="278"/>
          <w:jc w:val="center"/>
        </w:trPr>
        <w:tc>
          <w:tcPr>
            <w:tcW w:w="1701" w:type="dxa"/>
            <w:vMerge/>
            <w:tcMar>
              <w:top w:w="28" w:type="dxa"/>
              <w:bottom w:w="28" w:type="dxa"/>
            </w:tcMar>
          </w:tcPr>
          <w:p w14:paraId="24F1CEDD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01" w:type="dxa"/>
            <w:tcMar>
              <w:top w:w="28" w:type="dxa"/>
              <w:bottom w:w="28" w:type="dxa"/>
            </w:tcMar>
            <w:vAlign w:val="center"/>
          </w:tcPr>
          <w:p w14:paraId="6B99BA1E" w14:textId="77777777" w:rsidR="00882E3C" w:rsidRPr="00A70C45" w:rsidRDefault="00882E3C" w:rsidP="006933FF">
            <w:pPr>
              <w:spacing w:line="480" w:lineRule="auto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Total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0385F5D5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45.429</w:t>
            </w: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45349344" w14:textId="77777777" w:rsidR="00882E3C" w:rsidRPr="00A70C45" w:rsidRDefault="00882E3C" w:rsidP="00CC36A1">
            <w:pPr>
              <w:spacing w:line="480" w:lineRule="auto"/>
              <w:ind w:right="274"/>
              <w:jc w:val="right"/>
              <w:rPr>
                <w:rFonts w:ascii="Arial" w:hAnsi="Arial" w:cs="Arial"/>
                <w:szCs w:val="24"/>
                <w:lang w:val="en-GB"/>
              </w:rPr>
            </w:pPr>
            <w:r w:rsidRPr="00A70C45">
              <w:rPr>
                <w:rFonts w:ascii="Arial" w:hAnsi="Arial" w:cs="Arial"/>
                <w:szCs w:val="24"/>
                <w:lang w:val="en-GB"/>
              </w:rPr>
              <w:t>984</w:t>
            </w:r>
          </w:p>
        </w:tc>
        <w:tc>
          <w:tcPr>
            <w:tcW w:w="1388" w:type="dxa"/>
            <w:tcMar>
              <w:top w:w="28" w:type="dxa"/>
              <w:bottom w:w="28" w:type="dxa"/>
            </w:tcMar>
            <w:vAlign w:val="center"/>
          </w:tcPr>
          <w:p w14:paraId="0D027BF6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335A4131" w14:textId="77777777" w:rsidR="00882E3C" w:rsidRPr="00A70C45" w:rsidRDefault="00882E3C" w:rsidP="00CC36A1">
            <w:pPr>
              <w:spacing w:line="480" w:lineRule="auto"/>
              <w:jc w:val="right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tcMar>
              <w:top w:w="28" w:type="dxa"/>
              <w:bottom w:w="28" w:type="dxa"/>
            </w:tcMar>
            <w:vAlign w:val="center"/>
          </w:tcPr>
          <w:p w14:paraId="2883D0D1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63EE977F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389" w:type="dxa"/>
            <w:vMerge/>
            <w:tcMar>
              <w:top w:w="28" w:type="dxa"/>
              <w:bottom w:w="28" w:type="dxa"/>
            </w:tcMar>
            <w:vAlign w:val="center"/>
          </w:tcPr>
          <w:p w14:paraId="5336DE78" w14:textId="77777777" w:rsidR="00882E3C" w:rsidRPr="00A70C45" w:rsidRDefault="00882E3C" w:rsidP="006933FF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en-GB"/>
              </w:rPr>
            </w:pPr>
          </w:p>
        </w:tc>
      </w:tr>
    </w:tbl>
    <w:p w14:paraId="02CC644B" w14:textId="10100699" w:rsidR="00523621" w:rsidRPr="009D5813" w:rsidRDefault="00FF1437" w:rsidP="009D5813">
      <w:pPr>
        <w:pStyle w:val="TableLegends"/>
        <w:rPr>
          <w:rFonts w:ascii="Arial" w:hAnsi="Arial" w:cs="Arial"/>
        </w:rPr>
      </w:pPr>
      <w:r w:rsidRPr="00A70C45">
        <w:t xml:space="preserve">Annotation: </w:t>
      </w:r>
      <w:r>
        <w:t>SS</w:t>
      </w:r>
      <w:r w:rsidRPr="00A70C45">
        <w:t xml:space="preserve"> = </w:t>
      </w:r>
      <w:r>
        <w:t>sum-of-squares</w:t>
      </w:r>
      <w:r w:rsidRPr="00A70C45">
        <w:t xml:space="preserve">; </w:t>
      </w:r>
      <w:proofErr w:type="spellStart"/>
      <w:proofErr w:type="gramStart"/>
      <w:r>
        <w:t>df</w:t>
      </w:r>
      <w:proofErr w:type="spellEnd"/>
      <w:proofErr w:type="gramEnd"/>
      <w:r w:rsidRPr="00A70C45">
        <w:t xml:space="preserve"> = </w:t>
      </w:r>
      <w:r>
        <w:t>degrees of freedom</w:t>
      </w:r>
      <w:r w:rsidRPr="00A70C45">
        <w:t xml:space="preserve">; </w:t>
      </w:r>
      <w:r>
        <w:t>MS = Mean square</w:t>
      </w:r>
      <w:r w:rsidRPr="00A70C45">
        <w:t xml:space="preserve">; </w:t>
      </w:r>
      <w:r>
        <w:t xml:space="preserve">F = F-ratio; </w:t>
      </w:r>
      <w:r w:rsidRPr="009D5813">
        <w:t xml:space="preserve">R² = Proportion of </w:t>
      </w:r>
      <w:r>
        <w:t xml:space="preserve">explained </w:t>
      </w:r>
      <w:r w:rsidRPr="009D5813">
        <w:t>variance; R²</w:t>
      </w:r>
      <w:r w:rsidRPr="009D5813">
        <w:rPr>
          <w:vertAlign w:val="subscript"/>
        </w:rPr>
        <w:t>adj</w:t>
      </w:r>
      <w:r>
        <w:t xml:space="preserve"> = adjusted proportion of explained variance</w:t>
      </w:r>
    </w:p>
    <w:sectPr w:rsidR="00523621" w:rsidRPr="009D5813" w:rsidSect="009D5813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1266904" w15:done="0"/>
  <w15:commentEx w15:paraId="799784CF" w15:done="0"/>
  <w15:commentEx w15:paraId="44CEE88B" w15:done="0"/>
  <w15:commentEx w15:paraId="50BBF356" w15:done="0"/>
  <w15:commentEx w15:paraId="55731816" w15:done="0"/>
  <w15:commentEx w15:paraId="3B6FE8C5" w15:done="0"/>
  <w15:commentEx w15:paraId="4F41B32B" w15:done="0"/>
  <w15:commentEx w15:paraId="26835E27" w15:done="0"/>
  <w15:commentEx w15:paraId="18BFB65E" w15:done="0"/>
  <w15:commentEx w15:paraId="0DC3F078" w15:done="0"/>
  <w15:commentEx w15:paraId="30ECE78A" w15:done="0"/>
  <w15:commentEx w15:paraId="0B7B589A" w15:done="0"/>
  <w15:commentEx w15:paraId="1602B9A8" w15:done="0"/>
  <w15:commentEx w15:paraId="01990DDE" w15:done="0"/>
  <w15:commentEx w15:paraId="67B5BB16" w15:done="0"/>
  <w15:commentEx w15:paraId="41D73919" w15:done="0"/>
  <w15:commentEx w15:paraId="78B64DEB" w15:done="0"/>
  <w15:commentEx w15:paraId="04D82869" w15:done="0"/>
  <w15:commentEx w15:paraId="7392F751" w15:done="0"/>
  <w15:commentEx w15:paraId="6826E0F3" w15:done="0"/>
  <w15:commentEx w15:paraId="3690B44D" w15:done="0"/>
  <w15:commentEx w15:paraId="6861C8A2" w15:done="0"/>
  <w15:commentEx w15:paraId="0A5AE6D1" w15:done="0"/>
  <w15:commentEx w15:paraId="5C558BFB" w15:done="0"/>
  <w15:commentEx w15:paraId="58E814E4" w15:done="0"/>
  <w15:commentEx w15:paraId="5A766091" w15:done="0"/>
  <w15:commentEx w15:paraId="0A63908B" w15:done="0"/>
  <w15:commentEx w15:paraId="28ACCD42" w15:done="0"/>
  <w15:commentEx w15:paraId="084B2FA0" w15:done="0"/>
  <w15:commentEx w15:paraId="476ECE03" w15:done="0"/>
  <w15:commentEx w15:paraId="00E22E79" w15:done="0"/>
  <w15:commentEx w15:paraId="001D823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8A575" w14:textId="77777777" w:rsidR="003D3BCE" w:rsidRDefault="003D3BCE" w:rsidP="000C234F">
      <w:r>
        <w:separator/>
      </w:r>
    </w:p>
  </w:endnote>
  <w:endnote w:type="continuationSeparator" w:id="0">
    <w:p w14:paraId="04BAD6AF" w14:textId="77777777" w:rsidR="003D3BCE" w:rsidRDefault="003D3BCE" w:rsidP="000C2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76185" w14:textId="77777777" w:rsidR="003D3BCE" w:rsidRDefault="003D3BCE" w:rsidP="000C234F">
      <w:r>
        <w:separator/>
      </w:r>
    </w:p>
  </w:footnote>
  <w:footnote w:type="continuationSeparator" w:id="0">
    <w:p w14:paraId="27B0E898" w14:textId="77777777" w:rsidR="003D3BCE" w:rsidRDefault="003D3BCE" w:rsidP="000C23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E008E"/>
    <w:multiLevelType w:val="multilevel"/>
    <w:tmpl w:val="FCE47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4B93845"/>
    <w:multiLevelType w:val="hybridMultilevel"/>
    <w:tmpl w:val="BC989F8C"/>
    <w:lvl w:ilvl="0" w:tplc="1FEAD1AE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880" w:hanging="360"/>
      </w:pPr>
    </w:lvl>
    <w:lvl w:ilvl="2" w:tplc="041F001B" w:tentative="1">
      <w:start w:val="1"/>
      <w:numFmt w:val="lowerRoman"/>
      <w:lvlText w:val="%3."/>
      <w:lvlJc w:val="right"/>
      <w:pPr>
        <w:ind w:left="3600" w:hanging="180"/>
      </w:pPr>
    </w:lvl>
    <w:lvl w:ilvl="3" w:tplc="041F000F" w:tentative="1">
      <w:start w:val="1"/>
      <w:numFmt w:val="decimal"/>
      <w:lvlText w:val="%4."/>
      <w:lvlJc w:val="left"/>
      <w:pPr>
        <w:ind w:left="4320" w:hanging="360"/>
      </w:pPr>
    </w:lvl>
    <w:lvl w:ilvl="4" w:tplc="041F0019" w:tentative="1">
      <w:start w:val="1"/>
      <w:numFmt w:val="lowerLetter"/>
      <w:lvlText w:val="%5."/>
      <w:lvlJc w:val="left"/>
      <w:pPr>
        <w:ind w:left="5040" w:hanging="360"/>
      </w:pPr>
    </w:lvl>
    <w:lvl w:ilvl="5" w:tplc="041F001B" w:tentative="1">
      <w:start w:val="1"/>
      <w:numFmt w:val="lowerRoman"/>
      <w:lvlText w:val="%6."/>
      <w:lvlJc w:val="right"/>
      <w:pPr>
        <w:ind w:left="5760" w:hanging="180"/>
      </w:pPr>
    </w:lvl>
    <w:lvl w:ilvl="6" w:tplc="041F000F" w:tentative="1">
      <w:start w:val="1"/>
      <w:numFmt w:val="decimal"/>
      <w:lvlText w:val="%7."/>
      <w:lvlJc w:val="left"/>
      <w:pPr>
        <w:ind w:left="6480" w:hanging="360"/>
      </w:pPr>
    </w:lvl>
    <w:lvl w:ilvl="7" w:tplc="041F0019" w:tentative="1">
      <w:start w:val="1"/>
      <w:numFmt w:val="lowerLetter"/>
      <w:lvlText w:val="%8."/>
      <w:lvlJc w:val="left"/>
      <w:pPr>
        <w:ind w:left="7200" w:hanging="360"/>
      </w:pPr>
    </w:lvl>
    <w:lvl w:ilvl="8" w:tplc="041F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184D75F6"/>
    <w:multiLevelType w:val="hybridMultilevel"/>
    <w:tmpl w:val="63B23F0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84D7D39"/>
    <w:multiLevelType w:val="hybridMultilevel"/>
    <w:tmpl w:val="853CE6B8"/>
    <w:lvl w:ilvl="0" w:tplc="54525812">
      <w:start w:val="1"/>
      <w:numFmt w:val="bullet"/>
      <w:pStyle w:val="Auflistu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0E6797"/>
    <w:multiLevelType w:val="hybridMultilevel"/>
    <w:tmpl w:val="B9104A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432182"/>
    <w:multiLevelType w:val="hybridMultilevel"/>
    <w:tmpl w:val="5C5E10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8674D1"/>
    <w:multiLevelType w:val="hybridMultilevel"/>
    <w:tmpl w:val="370E90DA"/>
    <w:lvl w:ilvl="0" w:tplc="8892B730">
      <w:start w:val="1"/>
      <w:numFmt w:val="lowerLetter"/>
      <w:lvlText w:val="(%1)"/>
      <w:lvlJc w:val="left"/>
      <w:pPr>
        <w:ind w:left="249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210" w:hanging="360"/>
      </w:pPr>
    </w:lvl>
    <w:lvl w:ilvl="2" w:tplc="041F001B" w:tentative="1">
      <w:start w:val="1"/>
      <w:numFmt w:val="lowerRoman"/>
      <w:lvlText w:val="%3."/>
      <w:lvlJc w:val="right"/>
      <w:pPr>
        <w:ind w:left="3930" w:hanging="180"/>
      </w:pPr>
    </w:lvl>
    <w:lvl w:ilvl="3" w:tplc="041F000F" w:tentative="1">
      <w:start w:val="1"/>
      <w:numFmt w:val="decimal"/>
      <w:lvlText w:val="%4."/>
      <w:lvlJc w:val="left"/>
      <w:pPr>
        <w:ind w:left="4650" w:hanging="360"/>
      </w:pPr>
    </w:lvl>
    <w:lvl w:ilvl="4" w:tplc="041F0019" w:tentative="1">
      <w:start w:val="1"/>
      <w:numFmt w:val="lowerLetter"/>
      <w:lvlText w:val="%5."/>
      <w:lvlJc w:val="left"/>
      <w:pPr>
        <w:ind w:left="5370" w:hanging="360"/>
      </w:pPr>
    </w:lvl>
    <w:lvl w:ilvl="5" w:tplc="041F001B" w:tentative="1">
      <w:start w:val="1"/>
      <w:numFmt w:val="lowerRoman"/>
      <w:lvlText w:val="%6."/>
      <w:lvlJc w:val="right"/>
      <w:pPr>
        <w:ind w:left="6090" w:hanging="180"/>
      </w:pPr>
    </w:lvl>
    <w:lvl w:ilvl="6" w:tplc="041F000F" w:tentative="1">
      <w:start w:val="1"/>
      <w:numFmt w:val="decimal"/>
      <w:lvlText w:val="%7."/>
      <w:lvlJc w:val="left"/>
      <w:pPr>
        <w:ind w:left="6810" w:hanging="360"/>
      </w:pPr>
    </w:lvl>
    <w:lvl w:ilvl="7" w:tplc="041F0019" w:tentative="1">
      <w:start w:val="1"/>
      <w:numFmt w:val="lowerLetter"/>
      <w:lvlText w:val="%8."/>
      <w:lvlJc w:val="left"/>
      <w:pPr>
        <w:ind w:left="7530" w:hanging="360"/>
      </w:pPr>
    </w:lvl>
    <w:lvl w:ilvl="8" w:tplc="041F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7">
    <w:nsid w:val="2F091BCF"/>
    <w:multiLevelType w:val="hybridMultilevel"/>
    <w:tmpl w:val="1F7C2596"/>
    <w:lvl w:ilvl="0" w:tplc="11369876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1B0928"/>
    <w:multiLevelType w:val="hybridMultilevel"/>
    <w:tmpl w:val="ED267F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6F76B1"/>
    <w:multiLevelType w:val="hybridMultilevel"/>
    <w:tmpl w:val="5240B20E"/>
    <w:lvl w:ilvl="0" w:tplc="6924F610">
      <w:start w:val="1"/>
      <w:numFmt w:val="decimal"/>
      <w:pStyle w:val="Aufzhlung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0021A3"/>
    <w:multiLevelType w:val="hybridMultilevel"/>
    <w:tmpl w:val="E15ACB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115FD1"/>
    <w:multiLevelType w:val="hybridMultilevel"/>
    <w:tmpl w:val="2048A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F87049"/>
    <w:multiLevelType w:val="hybridMultilevel"/>
    <w:tmpl w:val="D32262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000581"/>
    <w:multiLevelType w:val="hybridMultilevel"/>
    <w:tmpl w:val="0C02F420"/>
    <w:lvl w:ilvl="0" w:tplc="8A2A0436">
      <w:start w:val="1"/>
      <w:numFmt w:val="lowerLetter"/>
      <w:lvlText w:val="(%1)"/>
      <w:lvlJc w:val="left"/>
      <w:pPr>
        <w:ind w:left="249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3210" w:hanging="360"/>
      </w:pPr>
    </w:lvl>
    <w:lvl w:ilvl="2" w:tplc="041F001B" w:tentative="1">
      <w:start w:val="1"/>
      <w:numFmt w:val="lowerRoman"/>
      <w:lvlText w:val="%3."/>
      <w:lvlJc w:val="right"/>
      <w:pPr>
        <w:ind w:left="3930" w:hanging="180"/>
      </w:pPr>
    </w:lvl>
    <w:lvl w:ilvl="3" w:tplc="041F000F" w:tentative="1">
      <w:start w:val="1"/>
      <w:numFmt w:val="decimal"/>
      <w:lvlText w:val="%4."/>
      <w:lvlJc w:val="left"/>
      <w:pPr>
        <w:ind w:left="4650" w:hanging="360"/>
      </w:pPr>
    </w:lvl>
    <w:lvl w:ilvl="4" w:tplc="041F0019" w:tentative="1">
      <w:start w:val="1"/>
      <w:numFmt w:val="lowerLetter"/>
      <w:lvlText w:val="%5."/>
      <w:lvlJc w:val="left"/>
      <w:pPr>
        <w:ind w:left="5370" w:hanging="360"/>
      </w:pPr>
    </w:lvl>
    <w:lvl w:ilvl="5" w:tplc="041F001B" w:tentative="1">
      <w:start w:val="1"/>
      <w:numFmt w:val="lowerRoman"/>
      <w:lvlText w:val="%6."/>
      <w:lvlJc w:val="right"/>
      <w:pPr>
        <w:ind w:left="6090" w:hanging="180"/>
      </w:pPr>
    </w:lvl>
    <w:lvl w:ilvl="6" w:tplc="041F000F" w:tentative="1">
      <w:start w:val="1"/>
      <w:numFmt w:val="decimal"/>
      <w:lvlText w:val="%7."/>
      <w:lvlJc w:val="left"/>
      <w:pPr>
        <w:ind w:left="6810" w:hanging="360"/>
      </w:pPr>
    </w:lvl>
    <w:lvl w:ilvl="7" w:tplc="041F0019" w:tentative="1">
      <w:start w:val="1"/>
      <w:numFmt w:val="lowerLetter"/>
      <w:lvlText w:val="%8."/>
      <w:lvlJc w:val="left"/>
      <w:pPr>
        <w:ind w:left="7530" w:hanging="360"/>
      </w:pPr>
    </w:lvl>
    <w:lvl w:ilvl="8" w:tplc="041F001B" w:tentative="1">
      <w:start w:val="1"/>
      <w:numFmt w:val="lowerRoman"/>
      <w:lvlText w:val="%9."/>
      <w:lvlJc w:val="right"/>
      <w:pPr>
        <w:ind w:left="8250" w:hanging="180"/>
      </w:pPr>
    </w:lvl>
  </w:abstractNum>
  <w:abstractNum w:abstractNumId="14">
    <w:nsid w:val="54823413"/>
    <w:multiLevelType w:val="hybridMultilevel"/>
    <w:tmpl w:val="09F079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D91379"/>
    <w:multiLevelType w:val="multilevel"/>
    <w:tmpl w:val="63B44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2DF4A05"/>
    <w:multiLevelType w:val="hybridMultilevel"/>
    <w:tmpl w:val="BC989F8C"/>
    <w:lvl w:ilvl="0" w:tplc="1FEAD1AE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880" w:hanging="360"/>
      </w:pPr>
    </w:lvl>
    <w:lvl w:ilvl="2" w:tplc="041F001B" w:tentative="1">
      <w:start w:val="1"/>
      <w:numFmt w:val="lowerRoman"/>
      <w:lvlText w:val="%3."/>
      <w:lvlJc w:val="right"/>
      <w:pPr>
        <w:ind w:left="3600" w:hanging="180"/>
      </w:pPr>
    </w:lvl>
    <w:lvl w:ilvl="3" w:tplc="041F000F" w:tentative="1">
      <w:start w:val="1"/>
      <w:numFmt w:val="decimal"/>
      <w:lvlText w:val="%4."/>
      <w:lvlJc w:val="left"/>
      <w:pPr>
        <w:ind w:left="4320" w:hanging="360"/>
      </w:pPr>
    </w:lvl>
    <w:lvl w:ilvl="4" w:tplc="041F0019" w:tentative="1">
      <w:start w:val="1"/>
      <w:numFmt w:val="lowerLetter"/>
      <w:lvlText w:val="%5."/>
      <w:lvlJc w:val="left"/>
      <w:pPr>
        <w:ind w:left="5040" w:hanging="360"/>
      </w:pPr>
    </w:lvl>
    <w:lvl w:ilvl="5" w:tplc="041F001B" w:tentative="1">
      <w:start w:val="1"/>
      <w:numFmt w:val="lowerRoman"/>
      <w:lvlText w:val="%6."/>
      <w:lvlJc w:val="right"/>
      <w:pPr>
        <w:ind w:left="5760" w:hanging="180"/>
      </w:pPr>
    </w:lvl>
    <w:lvl w:ilvl="6" w:tplc="041F000F" w:tentative="1">
      <w:start w:val="1"/>
      <w:numFmt w:val="decimal"/>
      <w:lvlText w:val="%7."/>
      <w:lvlJc w:val="left"/>
      <w:pPr>
        <w:ind w:left="6480" w:hanging="360"/>
      </w:pPr>
    </w:lvl>
    <w:lvl w:ilvl="7" w:tplc="041F0019" w:tentative="1">
      <w:start w:val="1"/>
      <w:numFmt w:val="lowerLetter"/>
      <w:lvlText w:val="%8."/>
      <w:lvlJc w:val="left"/>
      <w:pPr>
        <w:ind w:left="7200" w:hanging="360"/>
      </w:pPr>
    </w:lvl>
    <w:lvl w:ilvl="8" w:tplc="041F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">
    <w:nsid w:val="70386A17"/>
    <w:multiLevelType w:val="hybridMultilevel"/>
    <w:tmpl w:val="6D9A3C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9B5800"/>
    <w:multiLevelType w:val="hybridMultilevel"/>
    <w:tmpl w:val="605C0C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DE5D30"/>
    <w:multiLevelType w:val="multilevel"/>
    <w:tmpl w:val="7A50B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8"/>
  </w:num>
  <w:num w:numId="3">
    <w:abstractNumId w:val="4"/>
  </w:num>
  <w:num w:numId="4">
    <w:abstractNumId w:val="5"/>
  </w:num>
  <w:num w:numId="5">
    <w:abstractNumId w:val="7"/>
  </w:num>
  <w:num w:numId="6">
    <w:abstractNumId w:val="17"/>
  </w:num>
  <w:num w:numId="7">
    <w:abstractNumId w:val="16"/>
  </w:num>
  <w:num w:numId="8">
    <w:abstractNumId w:val="1"/>
  </w:num>
  <w:num w:numId="9">
    <w:abstractNumId w:val="6"/>
  </w:num>
  <w:num w:numId="10">
    <w:abstractNumId w:val="13"/>
  </w:num>
  <w:num w:numId="11">
    <w:abstractNumId w:val="12"/>
  </w:num>
  <w:num w:numId="12">
    <w:abstractNumId w:val="10"/>
  </w:num>
  <w:num w:numId="13">
    <w:abstractNumId w:val="14"/>
  </w:num>
  <w:num w:numId="14">
    <w:abstractNumId w:val="2"/>
  </w:num>
  <w:num w:numId="15">
    <w:abstractNumId w:val="11"/>
  </w:num>
  <w:num w:numId="16">
    <w:abstractNumId w:val="7"/>
  </w:num>
  <w:num w:numId="17">
    <w:abstractNumId w:val="0"/>
  </w:num>
  <w:num w:numId="18">
    <w:abstractNumId w:val="15"/>
  </w:num>
  <w:num w:numId="19">
    <w:abstractNumId w:val="19"/>
  </w:num>
  <w:num w:numId="20">
    <w:abstractNumId w:val="9"/>
  </w:num>
  <w:num w:numId="21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rnelia Enzenbach">
    <w15:presenceInfo w15:providerId="None" w15:userId="Cornelia Enzenba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CF3"/>
    <w:rsid w:val="00005973"/>
    <w:rsid w:val="00007B99"/>
    <w:rsid w:val="000116F5"/>
    <w:rsid w:val="00015B33"/>
    <w:rsid w:val="00025C70"/>
    <w:rsid w:val="000325B1"/>
    <w:rsid w:val="0003467C"/>
    <w:rsid w:val="00046282"/>
    <w:rsid w:val="000466D7"/>
    <w:rsid w:val="00050D7A"/>
    <w:rsid w:val="0005428C"/>
    <w:rsid w:val="000566D9"/>
    <w:rsid w:val="00063EA7"/>
    <w:rsid w:val="000670D8"/>
    <w:rsid w:val="0006793B"/>
    <w:rsid w:val="00070DE7"/>
    <w:rsid w:val="0007132D"/>
    <w:rsid w:val="000716FD"/>
    <w:rsid w:val="00073162"/>
    <w:rsid w:val="00084C25"/>
    <w:rsid w:val="000864FC"/>
    <w:rsid w:val="00091CBA"/>
    <w:rsid w:val="000937EC"/>
    <w:rsid w:val="000944E6"/>
    <w:rsid w:val="00095C17"/>
    <w:rsid w:val="00096A3C"/>
    <w:rsid w:val="000A38F9"/>
    <w:rsid w:val="000A633F"/>
    <w:rsid w:val="000B6D18"/>
    <w:rsid w:val="000B7E7A"/>
    <w:rsid w:val="000C234F"/>
    <w:rsid w:val="000C3840"/>
    <w:rsid w:val="000D0B4C"/>
    <w:rsid w:val="000D123A"/>
    <w:rsid w:val="000D4F21"/>
    <w:rsid w:val="000D6530"/>
    <w:rsid w:val="000D7C7D"/>
    <w:rsid w:val="000E0175"/>
    <w:rsid w:val="000E3401"/>
    <w:rsid w:val="000E5590"/>
    <w:rsid w:val="000E6006"/>
    <w:rsid w:val="000E60C0"/>
    <w:rsid w:val="000F1E44"/>
    <w:rsid w:val="000F3524"/>
    <w:rsid w:val="000F4D74"/>
    <w:rsid w:val="000F5975"/>
    <w:rsid w:val="001078D8"/>
    <w:rsid w:val="00111956"/>
    <w:rsid w:val="001127E1"/>
    <w:rsid w:val="001168D4"/>
    <w:rsid w:val="00120C18"/>
    <w:rsid w:val="0012137B"/>
    <w:rsid w:val="00123C24"/>
    <w:rsid w:val="00125057"/>
    <w:rsid w:val="00127DD8"/>
    <w:rsid w:val="00130A32"/>
    <w:rsid w:val="00141F26"/>
    <w:rsid w:val="00143B70"/>
    <w:rsid w:val="00144C0D"/>
    <w:rsid w:val="00146A58"/>
    <w:rsid w:val="001542FC"/>
    <w:rsid w:val="00154F15"/>
    <w:rsid w:val="001612E4"/>
    <w:rsid w:val="00161729"/>
    <w:rsid w:val="00161BB6"/>
    <w:rsid w:val="001670EC"/>
    <w:rsid w:val="00174245"/>
    <w:rsid w:val="001744C5"/>
    <w:rsid w:val="00174BD1"/>
    <w:rsid w:val="001753D1"/>
    <w:rsid w:val="00192BC6"/>
    <w:rsid w:val="00195B93"/>
    <w:rsid w:val="00197177"/>
    <w:rsid w:val="001A19EC"/>
    <w:rsid w:val="001A5FF9"/>
    <w:rsid w:val="001B0CC4"/>
    <w:rsid w:val="001B1C5C"/>
    <w:rsid w:val="001B22D2"/>
    <w:rsid w:val="001B482A"/>
    <w:rsid w:val="001C153B"/>
    <w:rsid w:val="001C26F0"/>
    <w:rsid w:val="001D65BB"/>
    <w:rsid w:val="001E0A43"/>
    <w:rsid w:val="001E1CBB"/>
    <w:rsid w:val="001E29DB"/>
    <w:rsid w:val="001E2AF4"/>
    <w:rsid w:val="001F51DC"/>
    <w:rsid w:val="001F52E2"/>
    <w:rsid w:val="0020200D"/>
    <w:rsid w:val="00203EAD"/>
    <w:rsid w:val="00204573"/>
    <w:rsid w:val="00205BD4"/>
    <w:rsid w:val="00207C87"/>
    <w:rsid w:val="00211F9F"/>
    <w:rsid w:val="002207F8"/>
    <w:rsid w:val="00244630"/>
    <w:rsid w:val="00244BAD"/>
    <w:rsid w:val="00244E52"/>
    <w:rsid w:val="00246721"/>
    <w:rsid w:val="00256AFC"/>
    <w:rsid w:val="00261D3A"/>
    <w:rsid w:val="00261E39"/>
    <w:rsid w:val="0026435E"/>
    <w:rsid w:val="00264BF3"/>
    <w:rsid w:val="0027274C"/>
    <w:rsid w:val="00275631"/>
    <w:rsid w:val="00280E9D"/>
    <w:rsid w:val="002831C5"/>
    <w:rsid w:val="0028497A"/>
    <w:rsid w:val="002944F5"/>
    <w:rsid w:val="002A7399"/>
    <w:rsid w:val="002A7F95"/>
    <w:rsid w:val="002B0D15"/>
    <w:rsid w:val="002B1CE6"/>
    <w:rsid w:val="002B3CE7"/>
    <w:rsid w:val="002B509D"/>
    <w:rsid w:val="002C1A26"/>
    <w:rsid w:val="002C2A9A"/>
    <w:rsid w:val="002C2D63"/>
    <w:rsid w:val="002C4D31"/>
    <w:rsid w:val="002C72E6"/>
    <w:rsid w:val="002D0700"/>
    <w:rsid w:val="002D394D"/>
    <w:rsid w:val="002D5D4E"/>
    <w:rsid w:val="002E0189"/>
    <w:rsid w:val="002E1417"/>
    <w:rsid w:val="002E7AAC"/>
    <w:rsid w:val="002F248D"/>
    <w:rsid w:val="002F6274"/>
    <w:rsid w:val="002F6565"/>
    <w:rsid w:val="00300513"/>
    <w:rsid w:val="00301CF8"/>
    <w:rsid w:val="00305930"/>
    <w:rsid w:val="00310A60"/>
    <w:rsid w:val="0031247B"/>
    <w:rsid w:val="003158E1"/>
    <w:rsid w:val="00336336"/>
    <w:rsid w:val="00336A09"/>
    <w:rsid w:val="0033700C"/>
    <w:rsid w:val="003400A4"/>
    <w:rsid w:val="003410E8"/>
    <w:rsid w:val="003470A2"/>
    <w:rsid w:val="00347B99"/>
    <w:rsid w:val="0035006B"/>
    <w:rsid w:val="0035151C"/>
    <w:rsid w:val="00357E85"/>
    <w:rsid w:val="0036113F"/>
    <w:rsid w:val="003656AA"/>
    <w:rsid w:val="00371069"/>
    <w:rsid w:val="003736EC"/>
    <w:rsid w:val="00375B16"/>
    <w:rsid w:val="0037764B"/>
    <w:rsid w:val="00381637"/>
    <w:rsid w:val="00392481"/>
    <w:rsid w:val="003A00C7"/>
    <w:rsid w:val="003A386F"/>
    <w:rsid w:val="003A4C9E"/>
    <w:rsid w:val="003A5DA3"/>
    <w:rsid w:val="003A6C70"/>
    <w:rsid w:val="003A7E21"/>
    <w:rsid w:val="003B53F0"/>
    <w:rsid w:val="003B5B54"/>
    <w:rsid w:val="003B6AD1"/>
    <w:rsid w:val="003B730B"/>
    <w:rsid w:val="003C4A63"/>
    <w:rsid w:val="003C6FA8"/>
    <w:rsid w:val="003D07C3"/>
    <w:rsid w:val="003D3BCE"/>
    <w:rsid w:val="003D4BDC"/>
    <w:rsid w:val="003D4D9E"/>
    <w:rsid w:val="003D7A09"/>
    <w:rsid w:val="003E01DB"/>
    <w:rsid w:val="003E052E"/>
    <w:rsid w:val="003E2094"/>
    <w:rsid w:val="003E6A69"/>
    <w:rsid w:val="003E6E98"/>
    <w:rsid w:val="003E7AF9"/>
    <w:rsid w:val="003F51D9"/>
    <w:rsid w:val="003F6383"/>
    <w:rsid w:val="003F77FF"/>
    <w:rsid w:val="0040396B"/>
    <w:rsid w:val="00404632"/>
    <w:rsid w:val="0040778C"/>
    <w:rsid w:val="004109D9"/>
    <w:rsid w:val="00412345"/>
    <w:rsid w:val="00413CDF"/>
    <w:rsid w:val="00416AF0"/>
    <w:rsid w:val="00420285"/>
    <w:rsid w:val="00426CF3"/>
    <w:rsid w:val="0043470B"/>
    <w:rsid w:val="0043721E"/>
    <w:rsid w:val="0043756D"/>
    <w:rsid w:val="00437F8E"/>
    <w:rsid w:val="004420F5"/>
    <w:rsid w:val="004441C8"/>
    <w:rsid w:val="00446C4A"/>
    <w:rsid w:val="0045006C"/>
    <w:rsid w:val="00450579"/>
    <w:rsid w:val="004508C6"/>
    <w:rsid w:val="00456946"/>
    <w:rsid w:val="00472E81"/>
    <w:rsid w:val="00475D0D"/>
    <w:rsid w:val="00477FDE"/>
    <w:rsid w:val="0048198F"/>
    <w:rsid w:val="00485197"/>
    <w:rsid w:val="00485A00"/>
    <w:rsid w:val="00490544"/>
    <w:rsid w:val="00493B56"/>
    <w:rsid w:val="004A39E5"/>
    <w:rsid w:val="004B6015"/>
    <w:rsid w:val="004C1002"/>
    <w:rsid w:val="004C438F"/>
    <w:rsid w:val="004D1046"/>
    <w:rsid w:val="004D1B1A"/>
    <w:rsid w:val="004D2570"/>
    <w:rsid w:val="004D33F3"/>
    <w:rsid w:val="004D4532"/>
    <w:rsid w:val="004F10D7"/>
    <w:rsid w:val="004F4C0F"/>
    <w:rsid w:val="005027F6"/>
    <w:rsid w:val="00506AC4"/>
    <w:rsid w:val="00506FD1"/>
    <w:rsid w:val="00523621"/>
    <w:rsid w:val="00534874"/>
    <w:rsid w:val="00536A56"/>
    <w:rsid w:val="0054200E"/>
    <w:rsid w:val="0055016C"/>
    <w:rsid w:val="005534EA"/>
    <w:rsid w:val="005543C9"/>
    <w:rsid w:val="00560B3C"/>
    <w:rsid w:val="00560DDC"/>
    <w:rsid w:val="00563469"/>
    <w:rsid w:val="0056683D"/>
    <w:rsid w:val="00566BE6"/>
    <w:rsid w:val="0057065B"/>
    <w:rsid w:val="0057269D"/>
    <w:rsid w:val="00573928"/>
    <w:rsid w:val="00576136"/>
    <w:rsid w:val="0057639C"/>
    <w:rsid w:val="00580364"/>
    <w:rsid w:val="0058496B"/>
    <w:rsid w:val="0058667D"/>
    <w:rsid w:val="005A1AA2"/>
    <w:rsid w:val="005A38F1"/>
    <w:rsid w:val="005A59F9"/>
    <w:rsid w:val="005A691D"/>
    <w:rsid w:val="005A6E50"/>
    <w:rsid w:val="005A763D"/>
    <w:rsid w:val="005B116D"/>
    <w:rsid w:val="005B234B"/>
    <w:rsid w:val="005B4E2E"/>
    <w:rsid w:val="005B52F8"/>
    <w:rsid w:val="005B6056"/>
    <w:rsid w:val="005B7CD4"/>
    <w:rsid w:val="005C0AAF"/>
    <w:rsid w:val="005C3DE1"/>
    <w:rsid w:val="005D0A47"/>
    <w:rsid w:val="005E0123"/>
    <w:rsid w:val="005E62AB"/>
    <w:rsid w:val="005F522F"/>
    <w:rsid w:val="006037F6"/>
    <w:rsid w:val="00605C7D"/>
    <w:rsid w:val="00610B0A"/>
    <w:rsid w:val="006120B6"/>
    <w:rsid w:val="00615763"/>
    <w:rsid w:val="00620676"/>
    <w:rsid w:val="00622DAA"/>
    <w:rsid w:val="00652B94"/>
    <w:rsid w:val="00652C99"/>
    <w:rsid w:val="00653D44"/>
    <w:rsid w:val="0066686E"/>
    <w:rsid w:val="00670C61"/>
    <w:rsid w:val="0067449B"/>
    <w:rsid w:val="00674895"/>
    <w:rsid w:val="006769EF"/>
    <w:rsid w:val="00680149"/>
    <w:rsid w:val="006801F8"/>
    <w:rsid w:val="00682DF8"/>
    <w:rsid w:val="00687F28"/>
    <w:rsid w:val="006933FF"/>
    <w:rsid w:val="006949C8"/>
    <w:rsid w:val="0069649F"/>
    <w:rsid w:val="006A000F"/>
    <w:rsid w:val="006A37B4"/>
    <w:rsid w:val="006A6C56"/>
    <w:rsid w:val="006B2C03"/>
    <w:rsid w:val="006B4941"/>
    <w:rsid w:val="006B71A2"/>
    <w:rsid w:val="006C2621"/>
    <w:rsid w:val="006C49F7"/>
    <w:rsid w:val="006C7640"/>
    <w:rsid w:val="006D2C0D"/>
    <w:rsid w:val="006D6B30"/>
    <w:rsid w:val="006D74A2"/>
    <w:rsid w:val="006E2929"/>
    <w:rsid w:val="006E4C1A"/>
    <w:rsid w:val="006E543E"/>
    <w:rsid w:val="006F4C32"/>
    <w:rsid w:val="007001E9"/>
    <w:rsid w:val="0071643F"/>
    <w:rsid w:val="007204F9"/>
    <w:rsid w:val="0072137D"/>
    <w:rsid w:val="007248C4"/>
    <w:rsid w:val="00724C71"/>
    <w:rsid w:val="00726485"/>
    <w:rsid w:val="00726F1A"/>
    <w:rsid w:val="00727309"/>
    <w:rsid w:val="00730750"/>
    <w:rsid w:val="00730B4D"/>
    <w:rsid w:val="00734CBE"/>
    <w:rsid w:val="007363E2"/>
    <w:rsid w:val="00737501"/>
    <w:rsid w:val="00741415"/>
    <w:rsid w:val="00742889"/>
    <w:rsid w:val="007446BF"/>
    <w:rsid w:val="00751FEC"/>
    <w:rsid w:val="007539B7"/>
    <w:rsid w:val="007573B6"/>
    <w:rsid w:val="00762242"/>
    <w:rsid w:val="0077495F"/>
    <w:rsid w:val="00776432"/>
    <w:rsid w:val="00797B66"/>
    <w:rsid w:val="007A144D"/>
    <w:rsid w:val="007A30B7"/>
    <w:rsid w:val="007A3E26"/>
    <w:rsid w:val="007B061C"/>
    <w:rsid w:val="007B11CE"/>
    <w:rsid w:val="007B3182"/>
    <w:rsid w:val="007B7137"/>
    <w:rsid w:val="007C06BA"/>
    <w:rsid w:val="007D104E"/>
    <w:rsid w:val="007D372F"/>
    <w:rsid w:val="007D50CC"/>
    <w:rsid w:val="007D51F6"/>
    <w:rsid w:val="007E4FEA"/>
    <w:rsid w:val="007E656D"/>
    <w:rsid w:val="007F2ED1"/>
    <w:rsid w:val="007F386A"/>
    <w:rsid w:val="007F5834"/>
    <w:rsid w:val="007F7F69"/>
    <w:rsid w:val="00802CD3"/>
    <w:rsid w:val="00807406"/>
    <w:rsid w:val="00810994"/>
    <w:rsid w:val="00816458"/>
    <w:rsid w:val="00820BE8"/>
    <w:rsid w:val="0082529F"/>
    <w:rsid w:val="008259E9"/>
    <w:rsid w:val="00831930"/>
    <w:rsid w:val="00835802"/>
    <w:rsid w:val="00840EED"/>
    <w:rsid w:val="00844467"/>
    <w:rsid w:val="00845EAD"/>
    <w:rsid w:val="0084753E"/>
    <w:rsid w:val="00853946"/>
    <w:rsid w:val="00855815"/>
    <w:rsid w:val="00855E6C"/>
    <w:rsid w:val="008600C8"/>
    <w:rsid w:val="00862042"/>
    <w:rsid w:val="00870456"/>
    <w:rsid w:val="00874F47"/>
    <w:rsid w:val="0088019C"/>
    <w:rsid w:val="00882E3C"/>
    <w:rsid w:val="00883162"/>
    <w:rsid w:val="0089075D"/>
    <w:rsid w:val="0089114F"/>
    <w:rsid w:val="008960B6"/>
    <w:rsid w:val="00896297"/>
    <w:rsid w:val="00896CC2"/>
    <w:rsid w:val="008A127B"/>
    <w:rsid w:val="008B53EB"/>
    <w:rsid w:val="008B7CD5"/>
    <w:rsid w:val="008C2C29"/>
    <w:rsid w:val="008C36F1"/>
    <w:rsid w:val="008C4048"/>
    <w:rsid w:val="008C4A16"/>
    <w:rsid w:val="008C560B"/>
    <w:rsid w:val="008C6DB2"/>
    <w:rsid w:val="008D332F"/>
    <w:rsid w:val="008D409F"/>
    <w:rsid w:val="008D61AC"/>
    <w:rsid w:val="008E5EBF"/>
    <w:rsid w:val="008E7537"/>
    <w:rsid w:val="008F1337"/>
    <w:rsid w:val="008F205F"/>
    <w:rsid w:val="008F22FD"/>
    <w:rsid w:val="008F4030"/>
    <w:rsid w:val="008F56EE"/>
    <w:rsid w:val="008F7ED7"/>
    <w:rsid w:val="009003B8"/>
    <w:rsid w:val="009026CE"/>
    <w:rsid w:val="00904387"/>
    <w:rsid w:val="009111CF"/>
    <w:rsid w:val="00911B9B"/>
    <w:rsid w:val="009143A4"/>
    <w:rsid w:val="00914A51"/>
    <w:rsid w:val="0091539A"/>
    <w:rsid w:val="00917461"/>
    <w:rsid w:val="00924603"/>
    <w:rsid w:val="00931C86"/>
    <w:rsid w:val="0093778D"/>
    <w:rsid w:val="0094001E"/>
    <w:rsid w:val="009522D5"/>
    <w:rsid w:val="00960E27"/>
    <w:rsid w:val="0096384C"/>
    <w:rsid w:val="00965342"/>
    <w:rsid w:val="00965BF7"/>
    <w:rsid w:val="0097279D"/>
    <w:rsid w:val="00975666"/>
    <w:rsid w:val="00975EC4"/>
    <w:rsid w:val="0097783D"/>
    <w:rsid w:val="009811FC"/>
    <w:rsid w:val="00983934"/>
    <w:rsid w:val="009853A7"/>
    <w:rsid w:val="00990BB2"/>
    <w:rsid w:val="00990EF0"/>
    <w:rsid w:val="0099276D"/>
    <w:rsid w:val="00994189"/>
    <w:rsid w:val="009A3FCF"/>
    <w:rsid w:val="009A76BB"/>
    <w:rsid w:val="009B16EA"/>
    <w:rsid w:val="009B4077"/>
    <w:rsid w:val="009C39DA"/>
    <w:rsid w:val="009C5F56"/>
    <w:rsid w:val="009C6567"/>
    <w:rsid w:val="009C7EA7"/>
    <w:rsid w:val="009D5813"/>
    <w:rsid w:val="009D6E03"/>
    <w:rsid w:val="009E59BE"/>
    <w:rsid w:val="009E6F69"/>
    <w:rsid w:val="009E7654"/>
    <w:rsid w:val="009F4849"/>
    <w:rsid w:val="009F49C1"/>
    <w:rsid w:val="009F5B92"/>
    <w:rsid w:val="00A06CA2"/>
    <w:rsid w:val="00A0707F"/>
    <w:rsid w:val="00A17908"/>
    <w:rsid w:val="00A17FBA"/>
    <w:rsid w:val="00A21940"/>
    <w:rsid w:val="00A2234E"/>
    <w:rsid w:val="00A2295B"/>
    <w:rsid w:val="00A23D58"/>
    <w:rsid w:val="00A245D7"/>
    <w:rsid w:val="00A31E89"/>
    <w:rsid w:val="00A35979"/>
    <w:rsid w:val="00A41031"/>
    <w:rsid w:val="00A412AE"/>
    <w:rsid w:val="00A503F0"/>
    <w:rsid w:val="00A5122B"/>
    <w:rsid w:val="00A51689"/>
    <w:rsid w:val="00A5446D"/>
    <w:rsid w:val="00A5641D"/>
    <w:rsid w:val="00A57827"/>
    <w:rsid w:val="00A62B8B"/>
    <w:rsid w:val="00A62F2A"/>
    <w:rsid w:val="00A643D0"/>
    <w:rsid w:val="00A64934"/>
    <w:rsid w:val="00A6506C"/>
    <w:rsid w:val="00A670E5"/>
    <w:rsid w:val="00A67201"/>
    <w:rsid w:val="00A67DFE"/>
    <w:rsid w:val="00A703B0"/>
    <w:rsid w:val="00A70C45"/>
    <w:rsid w:val="00A71B74"/>
    <w:rsid w:val="00A7626E"/>
    <w:rsid w:val="00A76960"/>
    <w:rsid w:val="00A77B75"/>
    <w:rsid w:val="00A81E0A"/>
    <w:rsid w:val="00A83A0C"/>
    <w:rsid w:val="00A878AE"/>
    <w:rsid w:val="00A879A6"/>
    <w:rsid w:val="00A90078"/>
    <w:rsid w:val="00A911BF"/>
    <w:rsid w:val="00A96B27"/>
    <w:rsid w:val="00AA3C36"/>
    <w:rsid w:val="00AA665D"/>
    <w:rsid w:val="00AA6F48"/>
    <w:rsid w:val="00AA7E1E"/>
    <w:rsid w:val="00AB375D"/>
    <w:rsid w:val="00AC0693"/>
    <w:rsid w:val="00AC3664"/>
    <w:rsid w:val="00AD633D"/>
    <w:rsid w:val="00AD75BB"/>
    <w:rsid w:val="00AE04D6"/>
    <w:rsid w:val="00AE35EE"/>
    <w:rsid w:val="00AF373B"/>
    <w:rsid w:val="00AF3A24"/>
    <w:rsid w:val="00B0000D"/>
    <w:rsid w:val="00B00DBF"/>
    <w:rsid w:val="00B04241"/>
    <w:rsid w:val="00B04B44"/>
    <w:rsid w:val="00B04FCF"/>
    <w:rsid w:val="00B060AB"/>
    <w:rsid w:val="00B073BE"/>
    <w:rsid w:val="00B07CD2"/>
    <w:rsid w:val="00B155D7"/>
    <w:rsid w:val="00B16AEF"/>
    <w:rsid w:val="00B17A8A"/>
    <w:rsid w:val="00B208F5"/>
    <w:rsid w:val="00B20BBE"/>
    <w:rsid w:val="00B220C1"/>
    <w:rsid w:val="00B307AB"/>
    <w:rsid w:val="00B31132"/>
    <w:rsid w:val="00B3306F"/>
    <w:rsid w:val="00B40F2B"/>
    <w:rsid w:val="00B441A5"/>
    <w:rsid w:val="00B4466C"/>
    <w:rsid w:val="00B4558A"/>
    <w:rsid w:val="00B45D15"/>
    <w:rsid w:val="00B51679"/>
    <w:rsid w:val="00B55C9A"/>
    <w:rsid w:val="00B62F52"/>
    <w:rsid w:val="00B64541"/>
    <w:rsid w:val="00B65FEF"/>
    <w:rsid w:val="00B6691F"/>
    <w:rsid w:val="00B71E03"/>
    <w:rsid w:val="00B73613"/>
    <w:rsid w:val="00B85F85"/>
    <w:rsid w:val="00B92923"/>
    <w:rsid w:val="00B96535"/>
    <w:rsid w:val="00B96A62"/>
    <w:rsid w:val="00B96EA9"/>
    <w:rsid w:val="00B973EB"/>
    <w:rsid w:val="00BA1F94"/>
    <w:rsid w:val="00BA27DA"/>
    <w:rsid w:val="00BA5932"/>
    <w:rsid w:val="00BA625C"/>
    <w:rsid w:val="00BA7525"/>
    <w:rsid w:val="00BB1B9C"/>
    <w:rsid w:val="00BB3D47"/>
    <w:rsid w:val="00BB618C"/>
    <w:rsid w:val="00BC630A"/>
    <w:rsid w:val="00BD1487"/>
    <w:rsid w:val="00BD2D72"/>
    <w:rsid w:val="00BE4588"/>
    <w:rsid w:val="00BE54D0"/>
    <w:rsid w:val="00BF1281"/>
    <w:rsid w:val="00BF24E0"/>
    <w:rsid w:val="00BF29E2"/>
    <w:rsid w:val="00BF385D"/>
    <w:rsid w:val="00BF4A06"/>
    <w:rsid w:val="00BF54A0"/>
    <w:rsid w:val="00BF7FC7"/>
    <w:rsid w:val="00C00A6C"/>
    <w:rsid w:val="00C00FA6"/>
    <w:rsid w:val="00C0174E"/>
    <w:rsid w:val="00C06EFC"/>
    <w:rsid w:val="00C0714E"/>
    <w:rsid w:val="00C07268"/>
    <w:rsid w:val="00C07977"/>
    <w:rsid w:val="00C10FF8"/>
    <w:rsid w:val="00C15F66"/>
    <w:rsid w:val="00C160D4"/>
    <w:rsid w:val="00C2286A"/>
    <w:rsid w:val="00C238BA"/>
    <w:rsid w:val="00C23BDB"/>
    <w:rsid w:val="00C244D6"/>
    <w:rsid w:val="00C25B6A"/>
    <w:rsid w:val="00C34078"/>
    <w:rsid w:val="00C343E3"/>
    <w:rsid w:val="00C41787"/>
    <w:rsid w:val="00C44A57"/>
    <w:rsid w:val="00C45968"/>
    <w:rsid w:val="00C46153"/>
    <w:rsid w:val="00C55B3C"/>
    <w:rsid w:val="00C60C4C"/>
    <w:rsid w:val="00C61450"/>
    <w:rsid w:val="00C632C8"/>
    <w:rsid w:val="00C66157"/>
    <w:rsid w:val="00C66912"/>
    <w:rsid w:val="00C7434D"/>
    <w:rsid w:val="00C764B6"/>
    <w:rsid w:val="00C779C5"/>
    <w:rsid w:val="00C852F1"/>
    <w:rsid w:val="00C920CB"/>
    <w:rsid w:val="00C92EB1"/>
    <w:rsid w:val="00CA2CAA"/>
    <w:rsid w:val="00CA2DAF"/>
    <w:rsid w:val="00CA420D"/>
    <w:rsid w:val="00CB10C4"/>
    <w:rsid w:val="00CC36A1"/>
    <w:rsid w:val="00CD07E5"/>
    <w:rsid w:val="00CD2F8D"/>
    <w:rsid w:val="00CE45F3"/>
    <w:rsid w:val="00CE67C3"/>
    <w:rsid w:val="00CF01E0"/>
    <w:rsid w:val="00CF0478"/>
    <w:rsid w:val="00CF0EB5"/>
    <w:rsid w:val="00CF14A1"/>
    <w:rsid w:val="00CF214A"/>
    <w:rsid w:val="00CF3DBE"/>
    <w:rsid w:val="00CF4795"/>
    <w:rsid w:val="00CF7470"/>
    <w:rsid w:val="00D0360B"/>
    <w:rsid w:val="00D0723A"/>
    <w:rsid w:val="00D10724"/>
    <w:rsid w:val="00D13789"/>
    <w:rsid w:val="00D16C62"/>
    <w:rsid w:val="00D17D18"/>
    <w:rsid w:val="00D25795"/>
    <w:rsid w:val="00D259A1"/>
    <w:rsid w:val="00D25C71"/>
    <w:rsid w:val="00D2666D"/>
    <w:rsid w:val="00D347DB"/>
    <w:rsid w:val="00D3691E"/>
    <w:rsid w:val="00D37BEB"/>
    <w:rsid w:val="00D43961"/>
    <w:rsid w:val="00D50F4A"/>
    <w:rsid w:val="00D56A60"/>
    <w:rsid w:val="00D61A3E"/>
    <w:rsid w:val="00D660FE"/>
    <w:rsid w:val="00D67E14"/>
    <w:rsid w:val="00D70745"/>
    <w:rsid w:val="00D71051"/>
    <w:rsid w:val="00D72284"/>
    <w:rsid w:val="00D72895"/>
    <w:rsid w:val="00D774F7"/>
    <w:rsid w:val="00D82D68"/>
    <w:rsid w:val="00D83CC0"/>
    <w:rsid w:val="00D83EE4"/>
    <w:rsid w:val="00D87C75"/>
    <w:rsid w:val="00D905DF"/>
    <w:rsid w:val="00D933A2"/>
    <w:rsid w:val="00DA2A20"/>
    <w:rsid w:val="00DA3A7F"/>
    <w:rsid w:val="00DA4DFF"/>
    <w:rsid w:val="00DA6861"/>
    <w:rsid w:val="00DB2EB6"/>
    <w:rsid w:val="00DB7F6D"/>
    <w:rsid w:val="00DC0CE9"/>
    <w:rsid w:val="00DC0CFE"/>
    <w:rsid w:val="00DC7EDE"/>
    <w:rsid w:val="00DD1266"/>
    <w:rsid w:val="00DD1C4C"/>
    <w:rsid w:val="00DE40AF"/>
    <w:rsid w:val="00DE49BF"/>
    <w:rsid w:val="00DF23DA"/>
    <w:rsid w:val="00DF4254"/>
    <w:rsid w:val="00DF4CA0"/>
    <w:rsid w:val="00DF52F5"/>
    <w:rsid w:val="00DF6B43"/>
    <w:rsid w:val="00E01961"/>
    <w:rsid w:val="00E01C14"/>
    <w:rsid w:val="00E07833"/>
    <w:rsid w:val="00E12AB4"/>
    <w:rsid w:val="00E138A0"/>
    <w:rsid w:val="00E20B73"/>
    <w:rsid w:val="00E35F2B"/>
    <w:rsid w:val="00E41615"/>
    <w:rsid w:val="00E53095"/>
    <w:rsid w:val="00E562C4"/>
    <w:rsid w:val="00E5711E"/>
    <w:rsid w:val="00E578F0"/>
    <w:rsid w:val="00E615E6"/>
    <w:rsid w:val="00E67628"/>
    <w:rsid w:val="00E6779A"/>
    <w:rsid w:val="00E80848"/>
    <w:rsid w:val="00E868F4"/>
    <w:rsid w:val="00E92373"/>
    <w:rsid w:val="00EA290C"/>
    <w:rsid w:val="00EA2FA9"/>
    <w:rsid w:val="00EA4C81"/>
    <w:rsid w:val="00EB2AD7"/>
    <w:rsid w:val="00EB604B"/>
    <w:rsid w:val="00EC1D51"/>
    <w:rsid w:val="00EC1F4A"/>
    <w:rsid w:val="00EC368D"/>
    <w:rsid w:val="00EC66B1"/>
    <w:rsid w:val="00EC7EEE"/>
    <w:rsid w:val="00ED4F31"/>
    <w:rsid w:val="00EE6E45"/>
    <w:rsid w:val="00EE7B0A"/>
    <w:rsid w:val="00EF021F"/>
    <w:rsid w:val="00EF03A7"/>
    <w:rsid w:val="00EF6447"/>
    <w:rsid w:val="00F020FC"/>
    <w:rsid w:val="00F043DA"/>
    <w:rsid w:val="00F0492E"/>
    <w:rsid w:val="00F077C6"/>
    <w:rsid w:val="00F1190B"/>
    <w:rsid w:val="00F15FE2"/>
    <w:rsid w:val="00F22674"/>
    <w:rsid w:val="00F24CF5"/>
    <w:rsid w:val="00F3423C"/>
    <w:rsid w:val="00F34659"/>
    <w:rsid w:val="00F34E01"/>
    <w:rsid w:val="00F35853"/>
    <w:rsid w:val="00F42C55"/>
    <w:rsid w:val="00F43E55"/>
    <w:rsid w:val="00F4773B"/>
    <w:rsid w:val="00F50A98"/>
    <w:rsid w:val="00F55688"/>
    <w:rsid w:val="00F6096E"/>
    <w:rsid w:val="00F62186"/>
    <w:rsid w:val="00F660D8"/>
    <w:rsid w:val="00F66CDF"/>
    <w:rsid w:val="00F707D4"/>
    <w:rsid w:val="00F719A0"/>
    <w:rsid w:val="00F75E36"/>
    <w:rsid w:val="00F80513"/>
    <w:rsid w:val="00F861BD"/>
    <w:rsid w:val="00F8639B"/>
    <w:rsid w:val="00F8714A"/>
    <w:rsid w:val="00F911CA"/>
    <w:rsid w:val="00F97A45"/>
    <w:rsid w:val="00F97E7F"/>
    <w:rsid w:val="00FA6344"/>
    <w:rsid w:val="00FB13DE"/>
    <w:rsid w:val="00FC13D8"/>
    <w:rsid w:val="00FC1DDD"/>
    <w:rsid w:val="00FC1EEF"/>
    <w:rsid w:val="00FC71E3"/>
    <w:rsid w:val="00FC75BE"/>
    <w:rsid w:val="00FD75B7"/>
    <w:rsid w:val="00FE2D8C"/>
    <w:rsid w:val="00FE4BCB"/>
    <w:rsid w:val="00FE74FE"/>
    <w:rsid w:val="00FF1437"/>
    <w:rsid w:val="00FF2280"/>
    <w:rsid w:val="00FF4C53"/>
    <w:rsid w:val="00FF4E37"/>
    <w:rsid w:val="00FF5C75"/>
    <w:rsid w:val="00FF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3F2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60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1A5F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B71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73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6C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6CA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6CA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6CA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6CA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6CA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1A5FF9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A5FF9"/>
  </w:style>
  <w:style w:type="paragraph" w:customStyle="1" w:styleId="CitaviBibliographyHeading">
    <w:name w:val="Citavi Bibliography Heading"/>
    <w:basedOn w:val="berschrift1"/>
    <w:link w:val="CitaviBibliographyHeadingZchn"/>
    <w:rsid w:val="001A5FF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A5F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A5F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64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641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641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64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641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641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641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10A60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1B482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1B48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B482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B482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paragraph" w:styleId="KeinLeerraum">
    <w:name w:val="No Spacing"/>
    <w:link w:val="KeinLeerraumZchn"/>
    <w:uiPriority w:val="1"/>
    <w:qFormat/>
    <w:rsid w:val="001B482A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B482A"/>
    <w:rPr>
      <w:rFonts w:eastAsiaTheme="minorEastAsia"/>
      <w:lang w:eastAsia="de-DE"/>
    </w:rPr>
  </w:style>
  <w:style w:type="paragraph" w:styleId="berarbeitung">
    <w:name w:val="Revision"/>
    <w:hidden/>
    <w:uiPriority w:val="99"/>
    <w:semiHidden/>
    <w:rsid w:val="000A38F9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6B71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730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0F3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apitel1">
    <w:name w:val="Kapitel 1"/>
    <w:basedOn w:val="berschrift1"/>
    <w:qFormat/>
    <w:rsid w:val="00724C71"/>
    <w:pPr>
      <w:spacing w:before="240" w:after="240" w:line="480" w:lineRule="auto"/>
    </w:pPr>
    <w:rPr>
      <w:color w:val="auto"/>
      <w:sz w:val="36"/>
      <w:lang w:val="en-GB"/>
    </w:rPr>
  </w:style>
  <w:style w:type="paragraph" w:customStyle="1" w:styleId="Kapitel2">
    <w:name w:val="Kapitel 2"/>
    <w:basedOn w:val="berschrift2"/>
    <w:qFormat/>
    <w:rsid w:val="00724C71"/>
    <w:pPr>
      <w:spacing w:after="200" w:line="480" w:lineRule="auto"/>
    </w:pPr>
    <w:rPr>
      <w:color w:val="auto"/>
      <w:sz w:val="32"/>
      <w:lang w:val="en-GB"/>
    </w:rPr>
  </w:style>
  <w:style w:type="paragraph" w:customStyle="1" w:styleId="Kapitel3">
    <w:name w:val="Kapitel 3"/>
    <w:basedOn w:val="berschrift3"/>
    <w:qFormat/>
    <w:rsid w:val="00724C71"/>
    <w:pPr>
      <w:spacing w:before="120" w:after="120" w:line="480" w:lineRule="auto"/>
    </w:pPr>
    <w:rPr>
      <w:b w:val="0"/>
      <w:color w:val="auto"/>
      <w:sz w:val="28"/>
      <w:lang w:val="en-GB"/>
    </w:rPr>
  </w:style>
  <w:style w:type="paragraph" w:customStyle="1" w:styleId="Textblock">
    <w:name w:val="Textblock"/>
    <w:basedOn w:val="Standard"/>
    <w:link w:val="TextblockZchn"/>
    <w:qFormat/>
    <w:rsid w:val="00A70C45"/>
    <w:pPr>
      <w:spacing w:line="480" w:lineRule="auto"/>
    </w:pPr>
    <w:rPr>
      <w:rFonts w:ascii="Calibri" w:hAnsi="Calibri" w:cs="Times New Roman"/>
      <w:color w:val="000000" w:themeColor="text1"/>
      <w:sz w:val="24"/>
      <w:lang w:val="en-US"/>
    </w:rPr>
  </w:style>
  <w:style w:type="paragraph" w:customStyle="1" w:styleId="TableLegends">
    <w:name w:val="Table Legends"/>
    <w:basedOn w:val="Textblock"/>
    <w:qFormat/>
    <w:rsid w:val="00AC3664"/>
  </w:style>
  <w:style w:type="paragraph" w:customStyle="1" w:styleId="FigureLegends">
    <w:name w:val="Figure Legends"/>
    <w:basedOn w:val="Textblock"/>
    <w:qFormat/>
    <w:rsid w:val="00EF03A7"/>
    <w:rPr>
      <w:b/>
      <w:lang w:val="en-GB"/>
    </w:rPr>
  </w:style>
  <w:style w:type="paragraph" w:customStyle="1" w:styleId="Figures">
    <w:name w:val="Figures"/>
    <w:basedOn w:val="FigureLegends"/>
    <w:qFormat/>
    <w:rsid w:val="00AC3664"/>
    <w:pPr>
      <w:spacing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523621"/>
    <w:rPr>
      <w:rFonts w:ascii="Times New Roman" w:hAnsi="Times New Roman"/>
      <w:b/>
      <w:bCs/>
      <w:color w:val="4F81BD" w:themeColor="accent1"/>
      <w:sz w:val="18"/>
      <w:szCs w:val="18"/>
      <w:lang w:val="tr-TR"/>
    </w:rPr>
  </w:style>
  <w:style w:type="paragraph" w:styleId="Kopfzeile">
    <w:name w:val="header"/>
    <w:basedOn w:val="Standard"/>
    <w:link w:val="KopfzeileZchn"/>
    <w:uiPriority w:val="99"/>
    <w:unhideWhenUsed/>
    <w:rsid w:val="000C23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234F"/>
  </w:style>
  <w:style w:type="paragraph" w:styleId="Fuzeile">
    <w:name w:val="footer"/>
    <w:basedOn w:val="Standard"/>
    <w:link w:val="FuzeileZchn"/>
    <w:uiPriority w:val="99"/>
    <w:unhideWhenUsed/>
    <w:rsid w:val="000C234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234F"/>
  </w:style>
  <w:style w:type="paragraph" w:customStyle="1" w:styleId="CitaviBibliographySubheading1">
    <w:name w:val="Citavi Bibliography Subheading 1"/>
    <w:basedOn w:val="berschrift2"/>
    <w:link w:val="CitaviBibliographySubheading1Zchn"/>
    <w:rsid w:val="00A06CA2"/>
    <w:pPr>
      <w:outlineLvl w:val="9"/>
    </w:pPr>
    <w:rPr>
      <w:lang w:val="en-US"/>
    </w:rPr>
  </w:style>
  <w:style w:type="character" w:customStyle="1" w:styleId="TextblockZchn">
    <w:name w:val="Textblock Zchn"/>
    <w:basedOn w:val="Absatz-Standardschriftart"/>
    <w:link w:val="Textblock"/>
    <w:rsid w:val="00A70C45"/>
    <w:rPr>
      <w:rFonts w:ascii="Calibri" w:hAnsi="Calibri" w:cs="Times New Roman"/>
      <w:color w:val="000000" w:themeColor="text1"/>
      <w:sz w:val="24"/>
      <w:lang w:val="en-US"/>
    </w:rPr>
  </w:style>
  <w:style w:type="character" w:customStyle="1" w:styleId="CitaviBibliographySubheading1Zchn">
    <w:name w:val="Citavi Bibliography Subheading 1 Zchn"/>
    <w:basedOn w:val="TextblockZchn"/>
    <w:link w:val="CitaviBibliographySubheading1"/>
    <w:rsid w:val="00A06C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06CA2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TextblockZchn"/>
    <w:link w:val="CitaviBibliographySubheading2"/>
    <w:rsid w:val="00A06CA2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06CA2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TextblockZchn"/>
    <w:link w:val="CitaviBibliographySubheading3"/>
    <w:rsid w:val="00A06CA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6CA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06CA2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TextblockZchn"/>
    <w:link w:val="CitaviBibliographySubheading4"/>
    <w:rsid w:val="00A06CA2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6CA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06CA2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TextblockZchn"/>
    <w:link w:val="CitaviBibliographySubheading5"/>
    <w:rsid w:val="00A06CA2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6CA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06CA2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TextblockZchn"/>
    <w:link w:val="CitaviBibliographySubheading6"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6CA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06CA2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TextblockZchn"/>
    <w:link w:val="CitaviBibliographySubheading7"/>
    <w:rsid w:val="00A06CA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6CA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06CA2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TextblockZchn"/>
    <w:link w:val="CitaviBibliographySubheading8"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3E6E98"/>
    <w:rPr>
      <w:color w:val="0000FF"/>
      <w:u w:val="single"/>
    </w:rPr>
  </w:style>
  <w:style w:type="character" w:customStyle="1" w:styleId="doi1">
    <w:name w:val="doi1"/>
    <w:basedOn w:val="Absatz-Standardschriftart"/>
    <w:rsid w:val="003E6E98"/>
  </w:style>
  <w:style w:type="paragraph" w:styleId="StandardWeb">
    <w:name w:val="Normal (Web)"/>
    <w:basedOn w:val="Standard"/>
    <w:uiPriority w:val="99"/>
    <w:unhideWhenUsed/>
    <w:rsid w:val="00A4103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0716FD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127DD8"/>
  </w:style>
  <w:style w:type="paragraph" w:customStyle="1" w:styleId="Textblockkursiv">
    <w:name w:val="Textblock kursiv"/>
    <w:basedOn w:val="Textblock"/>
    <w:qFormat/>
    <w:rsid w:val="007D372F"/>
    <w:rPr>
      <w:rFonts w:cs="Arial"/>
      <w:i/>
      <w:color w:val="auto"/>
      <w:lang w:val="en-GB"/>
    </w:rPr>
  </w:style>
  <w:style w:type="paragraph" w:customStyle="1" w:styleId="Textblockfett">
    <w:name w:val="Textblock fett"/>
    <w:basedOn w:val="Textblock"/>
    <w:qFormat/>
    <w:rsid w:val="007D372F"/>
    <w:rPr>
      <w:b/>
    </w:rPr>
  </w:style>
  <w:style w:type="paragraph" w:customStyle="1" w:styleId="Aufzhlung">
    <w:name w:val="Aufzählung"/>
    <w:basedOn w:val="Textblock"/>
    <w:qFormat/>
    <w:rsid w:val="00A70C45"/>
    <w:pPr>
      <w:numPr>
        <w:numId w:val="20"/>
      </w:numPr>
      <w:ind w:left="567" w:hanging="567"/>
    </w:pPr>
    <w:rPr>
      <w:lang w:val="en-GB"/>
    </w:rPr>
  </w:style>
  <w:style w:type="paragraph" w:customStyle="1" w:styleId="Auflistung">
    <w:name w:val="Auflistung"/>
    <w:basedOn w:val="Textblock"/>
    <w:qFormat/>
    <w:rsid w:val="00EF03A7"/>
    <w:pPr>
      <w:numPr>
        <w:numId w:val="21"/>
      </w:numPr>
      <w:ind w:left="851" w:hanging="567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960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1A5F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B71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73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6C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6CA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6CA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6CA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6CA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6CA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1A5FF9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A5FF9"/>
  </w:style>
  <w:style w:type="paragraph" w:customStyle="1" w:styleId="CitaviBibliographyHeading">
    <w:name w:val="Citavi Bibliography Heading"/>
    <w:basedOn w:val="berschrift1"/>
    <w:link w:val="CitaviBibliographyHeadingZchn"/>
    <w:rsid w:val="001A5FF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A5F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A5F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64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641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641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64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641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641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641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10A60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1B482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1B48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B482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B482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e-DE"/>
    </w:rPr>
  </w:style>
  <w:style w:type="paragraph" w:styleId="KeinLeerraum">
    <w:name w:val="No Spacing"/>
    <w:link w:val="KeinLeerraumZchn"/>
    <w:uiPriority w:val="1"/>
    <w:qFormat/>
    <w:rsid w:val="001B482A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B482A"/>
    <w:rPr>
      <w:rFonts w:eastAsiaTheme="minorEastAsia"/>
      <w:lang w:eastAsia="de-DE"/>
    </w:rPr>
  </w:style>
  <w:style w:type="paragraph" w:styleId="berarbeitung">
    <w:name w:val="Revision"/>
    <w:hidden/>
    <w:uiPriority w:val="99"/>
    <w:semiHidden/>
    <w:rsid w:val="000A38F9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6B71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730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0F3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apitel1">
    <w:name w:val="Kapitel 1"/>
    <w:basedOn w:val="berschrift1"/>
    <w:qFormat/>
    <w:rsid w:val="00724C71"/>
    <w:pPr>
      <w:spacing w:before="240" w:after="240" w:line="480" w:lineRule="auto"/>
    </w:pPr>
    <w:rPr>
      <w:color w:val="auto"/>
      <w:sz w:val="36"/>
      <w:lang w:val="en-GB"/>
    </w:rPr>
  </w:style>
  <w:style w:type="paragraph" w:customStyle="1" w:styleId="Kapitel2">
    <w:name w:val="Kapitel 2"/>
    <w:basedOn w:val="berschrift2"/>
    <w:qFormat/>
    <w:rsid w:val="00724C71"/>
    <w:pPr>
      <w:spacing w:after="200" w:line="480" w:lineRule="auto"/>
    </w:pPr>
    <w:rPr>
      <w:color w:val="auto"/>
      <w:sz w:val="32"/>
      <w:lang w:val="en-GB"/>
    </w:rPr>
  </w:style>
  <w:style w:type="paragraph" w:customStyle="1" w:styleId="Kapitel3">
    <w:name w:val="Kapitel 3"/>
    <w:basedOn w:val="berschrift3"/>
    <w:qFormat/>
    <w:rsid w:val="00724C71"/>
    <w:pPr>
      <w:spacing w:before="120" w:after="120" w:line="480" w:lineRule="auto"/>
    </w:pPr>
    <w:rPr>
      <w:b w:val="0"/>
      <w:color w:val="auto"/>
      <w:sz w:val="28"/>
      <w:lang w:val="en-GB"/>
    </w:rPr>
  </w:style>
  <w:style w:type="paragraph" w:customStyle="1" w:styleId="Textblock">
    <w:name w:val="Textblock"/>
    <w:basedOn w:val="Standard"/>
    <w:link w:val="TextblockZchn"/>
    <w:qFormat/>
    <w:rsid w:val="00A70C45"/>
    <w:pPr>
      <w:spacing w:line="480" w:lineRule="auto"/>
    </w:pPr>
    <w:rPr>
      <w:rFonts w:ascii="Calibri" w:hAnsi="Calibri" w:cs="Times New Roman"/>
      <w:color w:val="000000" w:themeColor="text1"/>
      <w:sz w:val="24"/>
      <w:lang w:val="en-US"/>
    </w:rPr>
  </w:style>
  <w:style w:type="paragraph" w:customStyle="1" w:styleId="TableLegends">
    <w:name w:val="Table Legends"/>
    <w:basedOn w:val="Textblock"/>
    <w:qFormat/>
    <w:rsid w:val="00AC3664"/>
  </w:style>
  <w:style w:type="paragraph" w:customStyle="1" w:styleId="FigureLegends">
    <w:name w:val="Figure Legends"/>
    <w:basedOn w:val="Textblock"/>
    <w:qFormat/>
    <w:rsid w:val="00EF03A7"/>
    <w:rPr>
      <w:b/>
      <w:lang w:val="en-GB"/>
    </w:rPr>
  </w:style>
  <w:style w:type="paragraph" w:customStyle="1" w:styleId="Figures">
    <w:name w:val="Figures"/>
    <w:basedOn w:val="FigureLegends"/>
    <w:qFormat/>
    <w:rsid w:val="00AC3664"/>
    <w:pPr>
      <w:spacing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523621"/>
    <w:rPr>
      <w:rFonts w:ascii="Times New Roman" w:hAnsi="Times New Roman"/>
      <w:b/>
      <w:bCs/>
      <w:color w:val="4F81BD" w:themeColor="accent1"/>
      <w:sz w:val="18"/>
      <w:szCs w:val="18"/>
      <w:lang w:val="tr-TR"/>
    </w:rPr>
  </w:style>
  <w:style w:type="paragraph" w:styleId="Kopfzeile">
    <w:name w:val="header"/>
    <w:basedOn w:val="Standard"/>
    <w:link w:val="KopfzeileZchn"/>
    <w:uiPriority w:val="99"/>
    <w:unhideWhenUsed/>
    <w:rsid w:val="000C23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234F"/>
  </w:style>
  <w:style w:type="paragraph" w:styleId="Fuzeile">
    <w:name w:val="footer"/>
    <w:basedOn w:val="Standard"/>
    <w:link w:val="FuzeileZchn"/>
    <w:uiPriority w:val="99"/>
    <w:unhideWhenUsed/>
    <w:rsid w:val="000C234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234F"/>
  </w:style>
  <w:style w:type="paragraph" w:customStyle="1" w:styleId="CitaviBibliographySubheading1">
    <w:name w:val="Citavi Bibliography Subheading 1"/>
    <w:basedOn w:val="berschrift2"/>
    <w:link w:val="CitaviBibliographySubheading1Zchn"/>
    <w:rsid w:val="00A06CA2"/>
    <w:pPr>
      <w:outlineLvl w:val="9"/>
    </w:pPr>
    <w:rPr>
      <w:lang w:val="en-US"/>
    </w:rPr>
  </w:style>
  <w:style w:type="character" w:customStyle="1" w:styleId="TextblockZchn">
    <w:name w:val="Textblock Zchn"/>
    <w:basedOn w:val="Absatz-Standardschriftart"/>
    <w:link w:val="Textblock"/>
    <w:rsid w:val="00A70C45"/>
    <w:rPr>
      <w:rFonts w:ascii="Calibri" w:hAnsi="Calibri" w:cs="Times New Roman"/>
      <w:color w:val="000000" w:themeColor="text1"/>
      <w:sz w:val="24"/>
      <w:lang w:val="en-US"/>
    </w:rPr>
  </w:style>
  <w:style w:type="character" w:customStyle="1" w:styleId="CitaviBibliographySubheading1Zchn">
    <w:name w:val="Citavi Bibliography Subheading 1 Zchn"/>
    <w:basedOn w:val="TextblockZchn"/>
    <w:link w:val="CitaviBibliographySubheading1"/>
    <w:rsid w:val="00A06C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06CA2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TextblockZchn"/>
    <w:link w:val="CitaviBibliographySubheading2"/>
    <w:rsid w:val="00A06CA2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06CA2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TextblockZchn"/>
    <w:link w:val="CitaviBibliographySubheading3"/>
    <w:rsid w:val="00A06CA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6CA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06CA2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TextblockZchn"/>
    <w:link w:val="CitaviBibliographySubheading4"/>
    <w:rsid w:val="00A06CA2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6CA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06CA2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TextblockZchn"/>
    <w:link w:val="CitaviBibliographySubheading5"/>
    <w:rsid w:val="00A06CA2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6CA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06CA2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TextblockZchn"/>
    <w:link w:val="CitaviBibliographySubheading6"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6CA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06CA2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TextblockZchn"/>
    <w:link w:val="CitaviBibliographySubheading7"/>
    <w:rsid w:val="00A06CA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6CA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06CA2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TextblockZchn"/>
    <w:link w:val="CitaviBibliographySubheading8"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6CA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3E6E98"/>
    <w:rPr>
      <w:color w:val="0000FF"/>
      <w:u w:val="single"/>
    </w:rPr>
  </w:style>
  <w:style w:type="character" w:customStyle="1" w:styleId="doi1">
    <w:name w:val="doi1"/>
    <w:basedOn w:val="Absatz-Standardschriftart"/>
    <w:rsid w:val="003E6E98"/>
  </w:style>
  <w:style w:type="paragraph" w:styleId="StandardWeb">
    <w:name w:val="Normal (Web)"/>
    <w:basedOn w:val="Standard"/>
    <w:uiPriority w:val="99"/>
    <w:unhideWhenUsed/>
    <w:rsid w:val="00A4103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0716FD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127DD8"/>
  </w:style>
  <w:style w:type="paragraph" w:customStyle="1" w:styleId="Textblockkursiv">
    <w:name w:val="Textblock kursiv"/>
    <w:basedOn w:val="Textblock"/>
    <w:qFormat/>
    <w:rsid w:val="007D372F"/>
    <w:rPr>
      <w:rFonts w:cs="Arial"/>
      <w:i/>
      <w:color w:val="auto"/>
      <w:lang w:val="en-GB"/>
    </w:rPr>
  </w:style>
  <w:style w:type="paragraph" w:customStyle="1" w:styleId="Textblockfett">
    <w:name w:val="Textblock fett"/>
    <w:basedOn w:val="Textblock"/>
    <w:qFormat/>
    <w:rsid w:val="007D372F"/>
    <w:rPr>
      <w:b/>
    </w:rPr>
  </w:style>
  <w:style w:type="paragraph" w:customStyle="1" w:styleId="Aufzhlung">
    <w:name w:val="Aufzählung"/>
    <w:basedOn w:val="Textblock"/>
    <w:qFormat/>
    <w:rsid w:val="00A70C45"/>
    <w:pPr>
      <w:numPr>
        <w:numId w:val="20"/>
      </w:numPr>
      <w:ind w:left="567" w:hanging="567"/>
    </w:pPr>
    <w:rPr>
      <w:lang w:val="en-GB"/>
    </w:rPr>
  </w:style>
  <w:style w:type="paragraph" w:customStyle="1" w:styleId="Auflistung">
    <w:name w:val="Auflistung"/>
    <w:basedOn w:val="Textblock"/>
    <w:qFormat/>
    <w:rsid w:val="00EF03A7"/>
    <w:pPr>
      <w:numPr>
        <w:numId w:val="21"/>
      </w:numPr>
      <w:ind w:left="851" w:hanging="567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3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5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5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0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8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6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3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6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9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5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8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2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4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7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1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2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37DB81-92EC-4C20-8CC2-2615D6A37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gan, Ezgi</dc:creator>
  <cp:lastModifiedBy>Sander, Christian</cp:lastModifiedBy>
  <cp:revision>2</cp:revision>
  <cp:lastPrinted>2018-12-08T14:38:00Z</cp:lastPrinted>
  <dcterms:created xsi:type="dcterms:W3CDTF">2019-06-26T13:08:00Z</dcterms:created>
  <dcterms:modified xsi:type="dcterms:W3CDTF">2019-06-26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Vitamin D + Schlaf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ca46609a-0e1f-4c1e-871b-77c665d8e0f7</vt:lpwstr>
  </property>
  <property fmtid="{D5CDD505-2E9C-101B-9397-08002B2CF9AE}" pid="5" name="CitaviDocumentProperty_1">
    <vt:lpwstr>5.2.0.8</vt:lpwstr>
  </property>
  <property fmtid="{D5CDD505-2E9C-101B-9397-08002B2CF9AE}" pid="6" name="CitaviDocumentProperty_8">
    <vt:lpwstr>C:\Users\SanderC\Documents\Citavi 6\Projects\Vitamin D + Schlaf\Vitamin D + Schlaf.ctv6</vt:lpwstr>
  </property>
</Properties>
</file>